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A346C6" w14:textId="77777777" w:rsidR="00C53C36" w:rsidRPr="00A060A3" w:rsidRDefault="00C53C36" w:rsidP="006D72E4">
      <w:pPr>
        <w:contextualSpacing/>
        <w:rPr>
          <w:rFonts w:ascii="Arial" w:hAnsi="Arial" w:cs="Arial"/>
          <w:sz w:val="18"/>
          <w:szCs w:val="18"/>
        </w:rPr>
      </w:pPr>
      <w:bookmarkStart w:id="0" w:name="_GoBack"/>
      <w:bookmarkEnd w:id="0"/>
    </w:p>
    <w:p w14:paraId="2998652A" w14:textId="77777777" w:rsidR="004175C6" w:rsidRPr="00A060A3" w:rsidRDefault="004175C6" w:rsidP="006D72E4">
      <w:pPr>
        <w:contextualSpacing/>
        <w:rPr>
          <w:rFonts w:ascii="Arial" w:hAnsi="Arial" w:cs="Arial"/>
          <w:sz w:val="18"/>
          <w:szCs w:val="18"/>
        </w:rPr>
      </w:pPr>
    </w:p>
    <w:p w14:paraId="4A462219" w14:textId="3E01B736" w:rsidR="004175C6" w:rsidRPr="00A060A3" w:rsidRDefault="00AB25E3" w:rsidP="006D72E4">
      <w:pPr>
        <w:contextualSpacing/>
        <w:rPr>
          <w:rFonts w:ascii="Arial" w:hAnsi="Arial" w:cs="Arial"/>
          <w:sz w:val="18"/>
          <w:szCs w:val="18"/>
        </w:rPr>
      </w:pPr>
      <w:r w:rsidRPr="00AB25E3">
        <w:rPr>
          <w:rFonts w:ascii="Arial" w:hAnsi="Arial" w:cs="Arial"/>
          <w:b/>
          <w:bCs/>
          <w:sz w:val="18"/>
          <w:szCs w:val="18"/>
        </w:rPr>
        <w:t>Supplemental Table 1.</w:t>
      </w:r>
      <w:r w:rsidRPr="00AB25E3">
        <w:rPr>
          <w:rFonts w:ascii="Arial" w:hAnsi="Arial" w:cs="Arial"/>
          <w:sz w:val="18"/>
          <w:szCs w:val="18"/>
        </w:rPr>
        <w:t xml:space="preserve"> </w:t>
      </w:r>
      <w:r w:rsidR="00CE17E6">
        <w:rPr>
          <w:rFonts w:ascii="Arial" w:eastAsiaTheme="minorEastAsia" w:hAnsi="Arial" w:cs="Arial"/>
          <w:color w:val="000000" w:themeColor="text1"/>
          <w:sz w:val="18"/>
          <w:szCs w:val="18"/>
        </w:rPr>
        <w:t>N</w:t>
      </w:r>
      <w:r w:rsidR="00CE17E6" w:rsidRPr="0027759E">
        <w:rPr>
          <w:rFonts w:ascii="Arial" w:eastAsiaTheme="minorEastAsia" w:hAnsi="Arial" w:cs="Arial"/>
          <w:color w:val="000000" w:themeColor="text1"/>
          <w:sz w:val="18"/>
          <w:szCs w:val="18"/>
        </w:rPr>
        <w:t>euro</w:t>
      </w:r>
      <w:r w:rsidR="001C7A9E">
        <w:rPr>
          <w:rFonts w:ascii="Arial" w:eastAsiaTheme="minorEastAsia" w:hAnsi="Arial" w:cs="Arial"/>
          <w:color w:val="000000" w:themeColor="text1"/>
          <w:sz w:val="18"/>
          <w:szCs w:val="18"/>
        </w:rPr>
        <w:t>logic</w:t>
      </w:r>
      <w:r w:rsidR="00CE17E6" w:rsidRPr="0027759E">
        <w:rPr>
          <w:rFonts w:ascii="Arial" w:eastAsiaTheme="minorEastAsia" w:hAnsi="Arial" w:cs="Arial"/>
          <w:color w:val="000000" w:themeColor="text1"/>
          <w:sz w:val="18"/>
          <w:szCs w:val="18"/>
        </w:rPr>
        <w:t xml:space="preserve"> complex chronic condition</w:t>
      </w:r>
      <w:r w:rsidR="00CE17E6" w:rsidRPr="00AB25E3" w:rsidDel="00CE17E6">
        <w:rPr>
          <w:rFonts w:ascii="Arial" w:hAnsi="Arial" w:cs="Arial"/>
          <w:sz w:val="18"/>
          <w:szCs w:val="18"/>
        </w:rPr>
        <w:t xml:space="preserve"> </w:t>
      </w:r>
      <w:r w:rsidR="00CE17E6">
        <w:rPr>
          <w:rFonts w:ascii="Arial" w:hAnsi="Arial" w:cs="Arial"/>
          <w:sz w:val="18"/>
          <w:szCs w:val="18"/>
        </w:rPr>
        <w:t>(</w:t>
      </w:r>
      <w:r w:rsidR="00CE17E6" w:rsidRPr="00AB25E3">
        <w:rPr>
          <w:rFonts w:ascii="Arial" w:hAnsi="Arial" w:cs="Arial"/>
          <w:sz w:val="18"/>
          <w:szCs w:val="18"/>
        </w:rPr>
        <w:t>CCC</w:t>
      </w:r>
      <w:r w:rsidR="00CE17E6">
        <w:rPr>
          <w:rFonts w:ascii="Arial" w:hAnsi="Arial" w:cs="Arial"/>
          <w:sz w:val="18"/>
          <w:szCs w:val="18"/>
        </w:rPr>
        <w:t xml:space="preserve">) </w:t>
      </w:r>
      <w:r w:rsidRPr="00AB25E3">
        <w:rPr>
          <w:rFonts w:ascii="Arial" w:hAnsi="Arial" w:cs="Arial"/>
          <w:sz w:val="18"/>
          <w:szCs w:val="18"/>
        </w:rPr>
        <w:t>subcategories and categories of non-neuro CCCs (%)</w:t>
      </w:r>
      <w:r w:rsidR="00CE17E6">
        <w:rPr>
          <w:rFonts w:ascii="Arial" w:hAnsi="Arial" w:cs="Arial"/>
          <w:sz w:val="18"/>
          <w:szCs w:val="18"/>
        </w:rPr>
        <w:t>.</w:t>
      </w:r>
      <w:r w:rsidR="001C7A9E">
        <w:rPr>
          <w:rFonts w:ascii="Arial" w:hAnsi="Arial" w:cs="Arial"/>
          <w:sz w:val="18"/>
          <w:szCs w:val="18"/>
        </w:rPr>
        <w:t xml:space="preserve"> </w:t>
      </w:r>
      <w:r w:rsidR="00CE17E6">
        <w:rPr>
          <w:rFonts w:ascii="Arial" w:hAnsi="Arial" w:cs="Arial"/>
          <w:sz w:val="18"/>
          <w:szCs w:val="18"/>
        </w:rPr>
        <w:t>S</w:t>
      </w:r>
      <w:r w:rsidRPr="00AB25E3">
        <w:rPr>
          <w:rFonts w:ascii="Arial" w:hAnsi="Arial" w:cs="Arial"/>
          <w:sz w:val="18"/>
          <w:szCs w:val="18"/>
        </w:rPr>
        <w:t>ubcategories were not mutually exclusive</w:t>
      </w:r>
      <w:r w:rsidR="008044E6">
        <w:rPr>
          <w:rFonts w:ascii="Arial" w:hAnsi="Arial" w:cs="Arial"/>
          <w:sz w:val="18"/>
          <w:szCs w:val="18"/>
        </w:rPr>
        <w:t>;</w:t>
      </w:r>
      <w:r w:rsidRPr="00AB25E3">
        <w:rPr>
          <w:rFonts w:ascii="Arial" w:hAnsi="Arial" w:cs="Arial"/>
          <w:sz w:val="18"/>
          <w:szCs w:val="18"/>
        </w:rPr>
        <w:t xml:space="preserve"> so visits may have had one or more neuro CCC subcategories.</w:t>
      </w:r>
      <w:r w:rsidR="001A3F5B">
        <w:rPr>
          <w:rFonts w:ascii="Arial" w:hAnsi="Arial" w:cs="Arial"/>
          <w:sz w:val="18"/>
          <w:szCs w:val="18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49"/>
        <w:gridCol w:w="1836"/>
        <w:gridCol w:w="1716"/>
        <w:gridCol w:w="1836"/>
      </w:tblGrid>
      <w:tr w:rsidR="00A060A3" w:rsidRPr="00A060A3" w14:paraId="4304E80C" w14:textId="77777777" w:rsidTr="004175C6">
        <w:trPr>
          <w:trHeight w:val="281"/>
        </w:trPr>
        <w:tc>
          <w:tcPr>
            <w:tcW w:w="3849" w:type="dxa"/>
          </w:tcPr>
          <w:p w14:paraId="38517ED9" w14:textId="77777777" w:rsidR="004175C6" w:rsidRPr="00A060A3" w:rsidRDefault="004175C6" w:rsidP="004175C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36" w:type="dxa"/>
          </w:tcPr>
          <w:p w14:paraId="297C2C77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General ED</w:t>
            </w:r>
          </w:p>
        </w:tc>
        <w:tc>
          <w:tcPr>
            <w:tcW w:w="1716" w:type="dxa"/>
          </w:tcPr>
          <w:p w14:paraId="1BC29EB5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Pediatric ED</w:t>
            </w:r>
          </w:p>
        </w:tc>
        <w:tc>
          <w:tcPr>
            <w:tcW w:w="1836" w:type="dxa"/>
          </w:tcPr>
          <w:p w14:paraId="144F588D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All EDs</w:t>
            </w:r>
          </w:p>
        </w:tc>
      </w:tr>
      <w:tr w:rsidR="00A060A3" w:rsidRPr="00A060A3" w14:paraId="3A79E698" w14:textId="77777777" w:rsidTr="004175C6">
        <w:trPr>
          <w:trHeight w:val="281"/>
        </w:trPr>
        <w:tc>
          <w:tcPr>
            <w:tcW w:w="3849" w:type="dxa"/>
          </w:tcPr>
          <w:p w14:paraId="2E46F17F" w14:textId="77777777" w:rsidR="004175C6" w:rsidRPr="00E94CBD" w:rsidRDefault="004175C6" w:rsidP="004175C6">
            <w:pPr>
              <w:rPr>
                <w:rFonts w:ascii="Arial" w:hAnsi="Arial" w:cs="Arial"/>
                <w:b/>
                <w:bCs/>
                <w:sz w:val="18"/>
                <w:szCs w:val="18"/>
                <w:lang w:val="fr-CA"/>
              </w:rPr>
            </w:pPr>
          </w:p>
          <w:p w14:paraId="72AB6682" w14:textId="759670A0" w:rsidR="004175C6" w:rsidRPr="00E94CBD" w:rsidRDefault="004175C6" w:rsidP="004175C6">
            <w:pPr>
              <w:rPr>
                <w:rFonts w:ascii="Arial" w:hAnsi="Arial" w:cs="Arial"/>
                <w:sz w:val="18"/>
                <w:szCs w:val="18"/>
                <w:vertAlign w:val="superscript"/>
                <w:lang w:val="fr-CA"/>
              </w:rPr>
            </w:pPr>
            <w:r w:rsidRPr="00E94CBD">
              <w:rPr>
                <w:rFonts w:ascii="Arial" w:hAnsi="Arial" w:cs="Arial"/>
                <w:sz w:val="18"/>
                <w:szCs w:val="18"/>
                <w:lang w:val="fr-CA"/>
              </w:rPr>
              <w:t>Neuro</w:t>
            </w:r>
            <w:r w:rsidR="00CE17E6" w:rsidRPr="00E94CBD">
              <w:rPr>
                <w:rFonts w:ascii="Arial" w:hAnsi="Arial" w:cs="Arial"/>
                <w:sz w:val="18"/>
                <w:szCs w:val="18"/>
                <w:lang w:val="fr-CA"/>
              </w:rPr>
              <w:t>logic</w:t>
            </w:r>
            <w:r w:rsidRPr="00E94CBD">
              <w:rPr>
                <w:rFonts w:ascii="Arial" w:hAnsi="Arial" w:cs="Arial"/>
                <w:sz w:val="18"/>
                <w:szCs w:val="18"/>
                <w:lang w:val="fr-CA"/>
              </w:rPr>
              <w:t xml:space="preserve"> CCC categories, n (%)</w:t>
            </w:r>
          </w:p>
          <w:p w14:paraId="34886D1B" w14:textId="31DAF221" w:rsidR="004175C6" w:rsidRPr="00E94CBD" w:rsidRDefault="004175C6" w:rsidP="004175C6">
            <w:pPr>
              <w:rPr>
                <w:rFonts w:ascii="Arial" w:hAnsi="Arial" w:cs="Arial"/>
                <w:sz w:val="18"/>
                <w:szCs w:val="18"/>
                <w:lang w:val="fr-CA"/>
              </w:rPr>
            </w:pPr>
            <w:r w:rsidRPr="00E94CBD">
              <w:rPr>
                <w:rFonts w:ascii="Arial" w:hAnsi="Arial" w:cs="Arial"/>
                <w:sz w:val="18"/>
                <w:szCs w:val="18"/>
                <w:lang w:val="fr-CA"/>
              </w:rPr>
              <w:t xml:space="preserve">    Neurologic </w:t>
            </w:r>
            <w:r w:rsidR="001A3F5B" w:rsidRPr="00E94CBD">
              <w:rPr>
                <w:rFonts w:ascii="Arial" w:hAnsi="Arial" w:cs="Arial"/>
                <w:sz w:val="18"/>
                <w:szCs w:val="18"/>
                <w:lang w:val="fr-CA"/>
              </w:rPr>
              <w:t>d</w:t>
            </w:r>
            <w:r w:rsidRPr="00E94CBD">
              <w:rPr>
                <w:rFonts w:ascii="Arial" w:hAnsi="Arial" w:cs="Arial"/>
                <w:sz w:val="18"/>
                <w:szCs w:val="18"/>
                <w:lang w:val="fr-CA"/>
              </w:rPr>
              <w:t>evices*</w:t>
            </w:r>
          </w:p>
          <w:p w14:paraId="70CE8397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E94CBD">
              <w:rPr>
                <w:rFonts w:ascii="Arial" w:hAnsi="Arial" w:cs="Arial"/>
                <w:sz w:val="18"/>
                <w:szCs w:val="18"/>
                <w:lang w:val="fr-CA"/>
              </w:rPr>
              <w:t xml:space="preserve">    </w:t>
            </w:r>
            <w:r w:rsidRPr="00A060A3">
              <w:rPr>
                <w:rFonts w:ascii="Arial" w:hAnsi="Arial" w:cs="Arial"/>
                <w:sz w:val="18"/>
                <w:szCs w:val="18"/>
              </w:rPr>
              <w:t>CNS degeneration*</w:t>
            </w:r>
          </w:p>
          <w:p w14:paraId="3D9B2F71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 xml:space="preserve">    Epilepsy</w:t>
            </w:r>
          </w:p>
          <w:p w14:paraId="0577D7FF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 xml:space="preserve">    Other CNS diseases</w:t>
            </w:r>
          </w:p>
          <w:p w14:paraId="61A61239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 xml:space="preserve">    Brain/spinal malformations*</w:t>
            </w:r>
          </w:p>
          <w:p w14:paraId="3B160493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 xml:space="preserve">    Cerebral palsy*</w:t>
            </w:r>
          </w:p>
          <w:p w14:paraId="56BA5C82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 xml:space="preserve">    Intellectual disability</w:t>
            </w:r>
            <w:r w:rsidRPr="00A060A3">
              <w:rPr>
                <w:rFonts w:ascii="Arial" w:hAnsi="Arial" w:cs="Arial"/>
                <w:sz w:val="18"/>
                <w:szCs w:val="18"/>
                <w:vertAlign w:val="superscript"/>
              </w:rPr>
              <w:t>±</w:t>
            </w:r>
          </w:p>
          <w:p w14:paraId="467BD0A7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 xml:space="preserve">    Muscular dystrophy*</w:t>
            </w:r>
          </w:p>
          <w:p w14:paraId="17005FF3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 xml:space="preserve">    Movement disorder*</w:t>
            </w:r>
          </w:p>
          <w:p w14:paraId="046DB97C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 xml:space="preserve">    Cerebral artery occlusion*</w:t>
            </w:r>
          </w:p>
          <w:p w14:paraId="0071731D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 xml:space="preserve">    </w:t>
            </w:r>
          </w:p>
          <w:p w14:paraId="1B59C155" w14:textId="77777777" w:rsidR="004175C6" w:rsidRPr="00A060A3" w:rsidRDefault="004175C6" w:rsidP="004175C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36" w:type="dxa"/>
          </w:tcPr>
          <w:p w14:paraId="5D5A8A48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</w:p>
          <w:p w14:paraId="7577DE88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</w:p>
          <w:p w14:paraId="12A0FEFF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108,636 (37.3%)</w:t>
            </w:r>
          </w:p>
          <w:p w14:paraId="45632C37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78,955 (27.1%)</w:t>
            </w:r>
          </w:p>
          <w:p w14:paraId="08A420F0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58,314 (20.1%)</w:t>
            </w:r>
          </w:p>
          <w:p w14:paraId="1B903A55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46,248 (15.9%)</w:t>
            </w:r>
          </w:p>
          <w:p w14:paraId="071A89A0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35,152 (12.1%)</w:t>
            </w:r>
          </w:p>
          <w:p w14:paraId="201E8230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36,432 (12.5%)</w:t>
            </w:r>
          </w:p>
          <w:p w14:paraId="4D7534B8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19,593 (6.7%)</w:t>
            </w:r>
          </w:p>
          <w:p w14:paraId="2474430C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15,248 (5.3%)</w:t>
            </w:r>
          </w:p>
          <w:p w14:paraId="1B3CF2C9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10,747 (3.7%)</w:t>
            </w:r>
          </w:p>
          <w:p w14:paraId="0C3AD12E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5,859 (2.0%)</w:t>
            </w:r>
          </w:p>
          <w:p w14:paraId="4777821D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</w:tcPr>
          <w:p w14:paraId="4EC77969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</w:p>
          <w:p w14:paraId="55899A0B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</w:p>
          <w:p w14:paraId="1AE77D3A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47,257 (48.5%)</w:t>
            </w:r>
          </w:p>
          <w:p w14:paraId="3DBBDCC2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31,388(32.2%)</w:t>
            </w:r>
          </w:p>
          <w:p w14:paraId="6B10CB47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18,740 (19.2%)</w:t>
            </w:r>
          </w:p>
          <w:p w14:paraId="7E534399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15,248 (15.7%)</w:t>
            </w:r>
          </w:p>
          <w:p w14:paraId="5B55387F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19,515 (20.0%)</w:t>
            </w:r>
          </w:p>
          <w:p w14:paraId="6F6539F9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17,459 (17.9%)</w:t>
            </w:r>
          </w:p>
          <w:p w14:paraId="196DFD7F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3,880 (4.0%)</w:t>
            </w:r>
          </w:p>
          <w:p w14:paraId="2BA2A450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3,763 (3.9%)</w:t>
            </w:r>
          </w:p>
          <w:p w14:paraId="19866D3A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2,677 (2.8%)</w:t>
            </w:r>
          </w:p>
          <w:p w14:paraId="55190D94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1,164 (1.2%)</w:t>
            </w:r>
          </w:p>
          <w:p w14:paraId="3D2AD9DB" w14:textId="77777777" w:rsidR="004175C6" w:rsidRPr="00A060A3" w:rsidRDefault="004175C6" w:rsidP="004175C6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dxa"/>
          </w:tcPr>
          <w:p w14:paraId="2FF48066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</w:p>
          <w:p w14:paraId="51EE9ABA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</w:p>
          <w:p w14:paraId="49B2AAF6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155,932 (40.2%)</w:t>
            </w:r>
          </w:p>
          <w:p w14:paraId="66556D97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110,343 (28.4%)</w:t>
            </w:r>
          </w:p>
          <w:p w14:paraId="765A2BF8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77,054 (19.9%)</w:t>
            </w:r>
          </w:p>
          <w:p w14:paraId="7C55BB6E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61,535 (15.9%)</w:t>
            </w:r>
          </w:p>
          <w:p w14:paraId="0004725C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54,667 (14.1%)</w:t>
            </w:r>
          </w:p>
          <w:p w14:paraId="45A3EF97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53,891 (13.9%)</w:t>
            </w:r>
          </w:p>
          <w:p w14:paraId="3D2B483A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23,473 (6.1%)</w:t>
            </w:r>
          </w:p>
          <w:p w14:paraId="407EAEA4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19,011 (4.9%)</w:t>
            </w:r>
          </w:p>
          <w:p w14:paraId="56FE8DB0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13,424 (3.5%)</w:t>
            </w:r>
          </w:p>
          <w:p w14:paraId="7E8E770B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7,023 (1.2%)</w:t>
            </w:r>
          </w:p>
        </w:tc>
      </w:tr>
      <w:tr w:rsidR="00A060A3" w:rsidRPr="00A060A3" w14:paraId="3E0003A6" w14:textId="77777777" w:rsidTr="004175C6">
        <w:trPr>
          <w:trHeight w:val="281"/>
        </w:trPr>
        <w:tc>
          <w:tcPr>
            <w:tcW w:w="3849" w:type="dxa"/>
          </w:tcPr>
          <w:p w14:paraId="719029F6" w14:textId="297D5432" w:rsidR="004175C6" w:rsidRPr="001A3F5B" w:rsidRDefault="004175C6" w:rsidP="004175C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A3F5B">
              <w:rPr>
                <w:rFonts w:ascii="Arial" w:hAnsi="Arial" w:cs="Arial"/>
                <w:sz w:val="18"/>
                <w:szCs w:val="18"/>
              </w:rPr>
              <w:t>Category of non-neuro CCC, n</w:t>
            </w:r>
            <w:r w:rsidR="00A4208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A3F5B">
              <w:rPr>
                <w:rFonts w:ascii="Arial" w:hAnsi="Arial" w:cs="Arial"/>
                <w:sz w:val="18"/>
                <w:szCs w:val="18"/>
              </w:rPr>
              <w:t>(%)</w:t>
            </w:r>
          </w:p>
          <w:p w14:paraId="42A6ACEA" w14:textId="77777777" w:rsidR="004175C6" w:rsidRPr="001A3F5B" w:rsidRDefault="004175C6" w:rsidP="004175C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A3F5B">
              <w:rPr>
                <w:rFonts w:ascii="Arial" w:hAnsi="Arial" w:cs="Arial"/>
                <w:sz w:val="18"/>
                <w:szCs w:val="18"/>
              </w:rPr>
              <w:t xml:space="preserve">     Gastrointestinal*</w:t>
            </w:r>
          </w:p>
          <w:p w14:paraId="0F44723D" w14:textId="77777777" w:rsidR="004175C6" w:rsidRPr="001A3F5B" w:rsidRDefault="004175C6" w:rsidP="004175C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A3F5B">
              <w:rPr>
                <w:rFonts w:ascii="Arial" w:hAnsi="Arial" w:cs="Arial"/>
                <w:sz w:val="18"/>
                <w:szCs w:val="18"/>
              </w:rPr>
              <w:t xml:space="preserve">     Respiratory</w:t>
            </w:r>
          </w:p>
          <w:p w14:paraId="4FDF50D8" w14:textId="77777777" w:rsidR="004175C6" w:rsidRPr="001A3F5B" w:rsidRDefault="004175C6" w:rsidP="004175C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A3F5B">
              <w:rPr>
                <w:rFonts w:ascii="Arial" w:hAnsi="Arial" w:cs="Arial"/>
                <w:sz w:val="18"/>
                <w:szCs w:val="18"/>
              </w:rPr>
              <w:t xml:space="preserve">     Metabolic*</w:t>
            </w:r>
          </w:p>
          <w:p w14:paraId="452D61A2" w14:textId="77777777" w:rsidR="004175C6" w:rsidRPr="001A3F5B" w:rsidRDefault="004175C6" w:rsidP="004175C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A3F5B">
              <w:rPr>
                <w:rFonts w:ascii="Arial" w:hAnsi="Arial" w:cs="Arial"/>
                <w:sz w:val="18"/>
                <w:szCs w:val="18"/>
              </w:rPr>
              <w:t xml:space="preserve">     Renal*</w:t>
            </w:r>
          </w:p>
          <w:p w14:paraId="790764A8" w14:textId="77777777" w:rsidR="004175C6" w:rsidRPr="001A3F5B" w:rsidRDefault="004175C6" w:rsidP="004175C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A3F5B">
              <w:rPr>
                <w:rFonts w:ascii="Arial" w:hAnsi="Arial" w:cs="Arial"/>
                <w:sz w:val="18"/>
                <w:szCs w:val="18"/>
              </w:rPr>
              <w:t xml:space="preserve">     Cardiovascular</w:t>
            </w:r>
          </w:p>
          <w:p w14:paraId="2BAD74F2" w14:textId="77777777" w:rsidR="004175C6" w:rsidRPr="001A3F5B" w:rsidRDefault="004175C6" w:rsidP="004175C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A3F5B">
              <w:rPr>
                <w:rFonts w:ascii="Arial" w:hAnsi="Arial" w:cs="Arial"/>
                <w:sz w:val="18"/>
                <w:szCs w:val="18"/>
              </w:rPr>
              <w:t xml:space="preserve">     Hematologic</w:t>
            </w:r>
          </w:p>
          <w:p w14:paraId="386C41C1" w14:textId="77777777" w:rsidR="004175C6" w:rsidRPr="001A3F5B" w:rsidRDefault="004175C6" w:rsidP="004175C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A3F5B">
              <w:rPr>
                <w:rFonts w:ascii="Arial" w:hAnsi="Arial" w:cs="Arial"/>
                <w:sz w:val="18"/>
                <w:szCs w:val="18"/>
              </w:rPr>
              <w:t xml:space="preserve">     Congenital*</w:t>
            </w:r>
          </w:p>
          <w:p w14:paraId="2C235AC9" w14:textId="77777777" w:rsidR="004175C6" w:rsidRPr="001A3F5B" w:rsidRDefault="004175C6" w:rsidP="004175C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A3F5B">
              <w:rPr>
                <w:rFonts w:ascii="Arial" w:hAnsi="Arial" w:cs="Arial"/>
                <w:sz w:val="18"/>
                <w:szCs w:val="18"/>
              </w:rPr>
              <w:t xml:space="preserve">     Neonatal*</w:t>
            </w:r>
          </w:p>
          <w:p w14:paraId="635EAA68" w14:textId="77777777" w:rsidR="004175C6" w:rsidRPr="001A3F5B" w:rsidRDefault="004175C6" w:rsidP="004175C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A3F5B">
              <w:rPr>
                <w:rFonts w:ascii="Arial" w:hAnsi="Arial" w:cs="Arial"/>
                <w:sz w:val="18"/>
                <w:szCs w:val="18"/>
              </w:rPr>
              <w:t xml:space="preserve">     Transplant</w:t>
            </w:r>
          </w:p>
          <w:p w14:paraId="41BC4C5F" w14:textId="77777777" w:rsidR="004175C6" w:rsidRPr="001A3F5B" w:rsidRDefault="004175C6" w:rsidP="004175C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A3F5B">
              <w:rPr>
                <w:rFonts w:ascii="Arial" w:hAnsi="Arial" w:cs="Arial"/>
                <w:sz w:val="18"/>
                <w:szCs w:val="18"/>
              </w:rPr>
              <w:t xml:space="preserve">     Malignancy</w:t>
            </w:r>
          </w:p>
          <w:p w14:paraId="6FCAA443" w14:textId="77777777" w:rsidR="004175C6" w:rsidRPr="001A3F5B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6" w:type="dxa"/>
          </w:tcPr>
          <w:p w14:paraId="4C0C90AE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1917443F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33,949 (11.7%)</w:t>
            </w:r>
          </w:p>
          <w:p w14:paraId="2CA1E0FB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13,618 (4.7%)</w:t>
            </w:r>
          </w:p>
          <w:p w14:paraId="5940CA95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8,807 (3.0%)</w:t>
            </w:r>
          </w:p>
          <w:p w14:paraId="25A8A852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8,187 (2.8%)</w:t>
            </w:r>
          </w:p>
          <w:p w14:paraId="524E24BC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7,100 (2.4%)</w:t>
            </w:r>
          </w:p>
          <w:p w14:paraId="1AE41D10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3,414 (1.2%)</w:t>
            </w:r>
          </w:p>
          <w:p w14:paraId="3C3B9D58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3,220 (1.1%)</w:t>
            </w:r>
          </w:p>
          <w:p w14:paraId="56100B17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2,600 (0.9%)</w:t>
            </w:r>
          </w:p>
          <w:p w14:paraId="40864E31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1,125 (0.4%)</w:t>
            </w:r>
          </w:p>
          <w:p w14:paraId="7B7289A9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854 (0.3%)</w:t>
            </w:r>
          </w:p>
          <w:p w14:paraId="74180CC1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</w:tcPr>
          <w:p w14:paraId="59AE4BC3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</w:p>
          <w:p w14:paraId="0E9D573A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19,399 (19.9%)</w:t>
            </w:r>
          </w:p>
          <w:p w14:paraId="45280850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6,014 (6.2%)</w:t>
            </w:r>
          </w:p>
          <w:p w14:paraId="2BD3C067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4,927 (5.1%)</w:t>
            </w:r>
          </w:p>
          <w:p w14:paraId="7588F300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3,879 (4.0%)</w:t>
            </w:r>
          </w:p>
          <w:p w14:paraId="21DF410F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2,755 (2.8%)</w:t>
            </w:r>
          </w:p>
          <w:p w14:paraId="0CCFB23F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2,367 (2.4%)</w:t>
            </w:r>
          </w:p>
          <w:p w14:paraId="16F5CD8B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2250 (2.3%)</w:t>
            </w:r>
          </w:p>
          <w:p w14:paraId="6EDAF8E1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1,163 (1.2%)</w:t>
            </w:r>
          </w:p>
          <w:p w14:paraId="618AB018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582 (0.6%)</w:t>
            </w:r>
          </w:p>
          <w:p w14:paraId="20927957" w14:textId="77777777" w:rsidR="004175C6" w:rsidRPr="00A060A3" w:rsidRDefault="004175C6" w:rsidP="004175C6">
            <w:pPr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 xml:space="preserve">       543 (0.6%)</w:t>
            </w:r>
          </w:p>
        </w:tc>
        <w:tc>
          <w:tcPr>
            <w:tcW w:w="1836" w:type="dxa"/>
          </w:tcPr>
          <w:p w14:paraId="2E45B24F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  <w:p w14:paraId="42D640EA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53,358 (13.8%)</w:t>
            </w:r>
          </w:p>
          <w:p w14:paraId="30851E09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19,632 (5.1%)</w:t>
            </w:r>
          </w:p>
          <w:p w14:paraId="7DDE0E9D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13,114 (3.4%)</w:t>
            </w:r>
          </w:p>
          <w:p w14:paraId="4AE3AAF3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12,687 (3.3%)</w:t>
            </w:r>
          </w:p>
          <w:p w14:paraId="1B220751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9,855 (2.5%)</w:t>
            </w:r>
          </w:p>
          <w:p w14:paraId="037F7C81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5,587 (1.4%)</w:t>
            </w:r>
          </w:p>
          <w:p w14:paraId="4CD81EAE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4,850 (1.3%)</w:t>
            </w:r>
          </w:p>
          <w:p w14:paraId="1A1DCD6F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4,578 (1.2%)</w:t>
            </w:r>
          </w:p>
          <w:p w14:paraId="045ED519" w14:textId="77777777" w:rsidR="004175C6" w:rsidRPr="00A060A3" w:rsidRDefault="004175C6" w:rsidP="004175C6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1,707 (0.4%)</w:t>
            </w:r>
          </w:p>
          <w:p w14:paraId="4521D548" w14:textId="77777777" w:rsidR="004175C6" w:rsidRPr="00A060A3" w:rsidRDefault="004175C6" w:rsidP="004175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060A3">
              <w:rPr>
                <w:rFonts w:ascii="Arial" w:hAnsi="Arial" w:cs="Arial"/>
                <w:sz w:val="18"/>
                <w:szCs w:val="18"/>
              </w:rPr>
              <w:t>1,436 (0.4%)</w:t>
            </w:r>
          </w:p>
        </w:tc>
      </w:tr>
    </w:tbl>
    <w:p w14:paraId="2FF09CFB" w14:textId="62DE755F" w:rsidR="00A060A3" w:rsidRPr="00A060A3" w:rsidRDefault="00A060A3" w:rsidP="00A060A3">
      <w:pPr>
        <w:contextualSpacing/>
        <w:rPr>
          <w:rFonts w:ascii="Arial" w:hAnsi="Arial" w:cs="Arial"/>
          <w:sz w:val="18"/>
          <w:szCs w:val="18"/>
        </w:rPr>
      </w:pPr>
      <w:r w:rsidRPr="00A060A3">
        <w:rPr>
          <w:rFonts w:ascii="Arial" w:hAnsi="Arial" w:cs="Arial"/>
          <w:sz w:val="18"/>
          <w:szCs w:val="18"/>
        </w:rPr>
        <w:t>*</w:t>
      </w:r>
      <w:r w:rsidR="00CE17E6" w:rsidRPr="00E94CBD">
        <w:rPr>
          <w:rFonts w:ascii="Arial" w:hAnsi="Arial" w:cs="Arial"/>
          <w:i/>
          <w:iCs/>
          <w:sz w:val="18"/>
          <w:szCs w:val="18"/>
        </w:rPr>
        <w:t>P</w:t>
      </w:r>
      <w:r w:rsidRPr="00A060A3">
        <w:rPr>
          <w:rFonts w:ascii="Arial" w:hAnsi="Arial" w:cs="Arial"/>
          <w:sz w:val="18"/>
          <w:szCs w:val="18"/>
        </w:rPr>
        <w:t>&lt;0.01</w:t>
      </w:r>
      <w:r w:rsidR="00A42F63">
        <w:rPr>
          <w:rFonts w:ascii="Arial" w:hAnsi="Arial" w:cs="Arial"/>
          <w:sz w:val="18"/>
          <w:szCs w:val="18"/>
        </w:rPr>
        <w:t xml:space="preserve">. </w:t>
      </w:r>
    </w:p>
    <w:p w14:paraId="3CC3195B" w14:textId="69019E18" w:rsidR="00A060A3" w:rsidRPr="00A060A3" w:rsidRDefault="00A060A3" w:rsidP="00A060A3">
      <w:pPr>
        <w:contextualSpacing/>
        <w:rPr>
          <w:rFonts w:ascii="Arial" w:hAnsi="Arial" w:cs="Arial"/>
          <w:sz w:val="18"/>
          <w:szCs w:val="18"/>
        </w:rPr>
      </w:pPr>
      <w:r w:rsidRPr="00A060A3">
        <w:rPr>
          <w:rFonts w:ascii="Arial" w:hAnsi="Arial" w:cs="Arial"/>
          <w:sz w:val="18"/>
          <w:szCs w:val="18"/>
          <w:vertAlign w:val="superscript"/>
        </w:rPr>
        <w:t>±</w:t>
      </w:r>
      <w:r w:rsidRPr="00A060A3">
        <w:rPr>
          <w:rFonts w:ascii="Arial" w:hAnsi="Arial" w:cs="Arial"/>
          <w:sz w:val="18"/>
          <w:szCs w:val="18"/>
        </w:rPr>
        <w:t>Original neuromuscular CCC classification was mental retardation</w:t>
      </w:r>
      <w:r w:rsidR="001A3F5B">
        <w:rPr>
          <w:rFonts w:ascii="Arial" w:hAnsi="Arial" w:cs="Arial"/>
          <w:sz w:val="18"/>
          <w:szCs w:val="18"/>
        </w:rPr>
        <w:t xml:space="preserve">. </w:t>
      </w:r>
    </w:p>
    <w:p w14:paraId="23B09F89" w14:textId="713447C5" w:rsidR="00A060A3" w:rsidRPr="00A060A3" w:rsidRDefault="008044E6" w:rsidP="00A060A3">
      <w:pPr>
        <w:contextualSpacing/>
        <w:rPr>
          <w:rFonts w:ascii="Arial" w:hAnsi="Arial" w:cs="Arial"/>
          <w:sz w:val="18"/>
          <w:szCs w:val="18"/>
        </w:rPr>
      </w:pPr>
      <w:r w:rsidRPr="00E94CBD">
        <w:rPr>
          <w:rFonts w:ascii="Arial" w:hAnsi="Arial" w:cs="Arial"/>
          <w:i/>
          <w:iCs/>
          <w:sz w:val="18"/>
          <w:szCs w:val="18"/>
        </w:rPr>
        <w:t>ED</w:t>
      </w:r>
      <w:r>
        <w:rPr>
          <w:rFonts w:ascii="Arial" w:hAnsi="Arial" w:cs="Arial"/>
          <w:sz w:val="18"/>
          <w:szCs w:val="18"/>
        </w:rPr>
        <w:t xml:space="preserve">, emergency department; </w:t>
      </w:r>
      <w:r w:rsidR="00A4208C" w:rsidRPr="00E94CBD">
        <w:rPr>
          <w:rFonts w:ascii="Arial" w:hAnsi="Arial" w:cs="Arial"/>
          <w:i/>
          <w:iCs/>
          <w:sz w:val="18"/>
          <w:szCs w:val="18"/>
        </w:rPr>
        <w:t>CCC</w:t>
      </w:r>
      <w:r w:rsidR="00A4208C">
        <w:rPr>
          <w:rFonts w:ascii="Arial" w:hAnsi="Arial" w:cs="Arial"/>
          <w:sz w:val="18"/>
          <w:szCs w:val="18"/>
        </w:rPr>
        <w:t xml:space="preserve">, </w:t>
      </w:r>
      <w:r w:rsidR="00CE17E6" w:rsidRPr="0027759E">
        <w:rPr>
          <w:rFonts w:ascii="Arial" w:eastAsiaTheme="minorEastAsia" w:hAnsi="Arial" w:cs="Arial"/>
          <w:color w:val="000000" w:themeColor="text1"/>
          <w:sz w:val="18"/>
          <w:szCs w:val="18"/>
        </w:rPr>
        <w:t>complex chronic condition</w:t>
      </w:r>
      <w:r w:rsidR="00CE17E6">
        <w:rPr>
          <w:rFonts w:ascii="Arial" w:eastAsiaTheme="minorEastAsia" w:hAnsi="Arial" w:cs="Arial"/>
          <w:color w:val="000000" w:themeColor="text1"/>
          <w:sz w:val="18"/>
          <w:szCs w:val="18"/>
        </w:rPr>
        <w:t>;</w:t>
      </w:r>
      <w:r w:rsidR="00A4208C">
        <w:rPr>
          <w:rFonts w:ascii="Arial" w:hAnsi="Arial" w:cs="Arial"/>
          <w:sz w:val="18"/>
          <w:szCs w:val="18"/>
        </w:rPr>
        <w:t xml:space="preserve"> </w:t>
      </w:r>
      <w:r w:rsidR="00A4208C" w:rsidRPr="00E94CBD">
        <w:rPr>
          <w:rFonts w:ascii="Arial" w:hAnsi="Arial" w:cs="Arial"/>
          <w:i/>
          <w:iCs/>
          <w:sz w:val="18"/>
          <w:szCs w:val="18"/>
        </w:rPr>
        <w:t>CNS</w:t>
      </w:r>
      <w:r w:rsidR="00A4208C">
        <w:rPr>
          <w:rFonts w:ascii="Arial" w:hAnsi="Arial" w:cs="Arial"/>
          <w:sz w:val="18"/>
          <w:szCs w:val="18"/>
        </w:rPr>
        <w:t>, central nervous system</w:t>
      </w:r>
      <w:r w:rsidR="00CE17E6">
        <w:rPr>
          <w:rFonts w:ascii="Arial" w:hAnsi="Arial" w:cs="Arial"/>
          <w:sz w:val="18"/>
          <w:szCs w:val="18"/>
        </w:rPr>
        <w:t>.</w:t>
      </w:r>
    </w:p>
    <w:p w14:paraId="2933ADEE" w14:textId="77777777" w:rsidR="00C53C36" w:rsidRPr="00FD0D29" w:rsidRDefault="00C53C36" w:rsidP="006D72E4">
      <w:pPr>
        <w:contextualSpacing/>
        <w:rPr>
          <w:rFonts w:ascii="Arial" w:hAnsi="Arial" w:cs="Arial"/>
          <w:color w:val="FF0000"/>
          <w:sz w:val="18"/>
          <w:szCs w:val="18"/>
        </w:rPr>
      </w:pPr>
    </w:p>
    <w:sectPr w:rsidR="00C53C36" w:rsidRPr="00FD0D29" w:rsidSect="005E15D0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D8E72B2" w16cex:dateUtc="2023-11-21T20:51:00Z"/>
  <w16cex:commentExtensible w16cex:durableId="34347709" w16cex:dateUtc="2023-12-18T23:47:00Z"/>
  <w16cex:commentExtensible w16cex:durableId="1EF41FF8" w16cex:dateUtc="2023-12-17T01:06:00Z"/>
  <w16cex:commentExtensible w16cex:durableId="119FA3F5" w16cex:dateUtc="2023-11-21T21:14:00Z"/>
  <w16cex:commentExtensible w16cex:durableId="43FD01E6" w16cex:dateUtc="2023-11-21T21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6CBEA44" w16cid:durableId="1D8E72B2"/>
  <w16cid:commentId w16cid:paraId="5A42FBFE" w16cid:durableId="34347709"/>
  <w16cid:commentId w16cid:paraId="78E8A7E7" w16cid:durableId="1EF41FF8"/>
  <w16cid:commentId w16cid:paraId="4025D992" w16cid:durableId="119FA3F5"/>
  <w16cid:commentId w16cid:paraId="04FF0DB8" w16cid:durableId="43FD01E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511C1B" w14:textId="77777777" w:rsidR="005E15D0" w:rsidRDefault="005E15D0" w:rsidP="006C0BDB">
      <w:r>
        <w:separator/>
      </w:r>
    </w:p>
  </w:endnote>
  <w:endnote w:type="continuationSeparator" w:id="0">
    <w:p w14:paraId="7F41FE2E" w14:textId="77777777" w:rsidR="005E15D0" w:rsidRDefault="005E15D0" w:rsidP="006C0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874611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40231F" w14:textId="2649D4A9" w:rsidR="00167733" w:rsidRDefault="00167733" w:rsidP="009609D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9B19F8" w14:textId="77777777" w:rsidR="00167733" w:rsidRDefault="00167733" w:rsidP="00262BB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BFD187" w14:textId="6E952F76" w:rsidR="00167733" w:rsidRDefault="00167733" w:rsidP="009609D3">
    <w:pPr>
      <w:pStyle w:val="Footer"/>
      <w:framePr w:wrap="none" w:vAnchor="text" w:hAnchor="margin" w:xAlign="right" w:y="1"/>
      <w:rPr>
        <w:rStyle w:val="PageNumber"/>
      </w:rPr>
    </w:pPr>
  </w:p>
  <w:p w14:paraId="147A73F9" w14:textId="77777777" w:rsidR="00167733" w:rsidRDefault="00167733" w:rsidP="00262B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A0C8D2" w14:textId="77777777" w:rsidR="005E15D0" w:rsidRDefault="005E15D0" w:rsidP="006C0BDB">
      <w:r>
        <w:separator/>
      </w:r>
    </w:p>
  </w:footnote>
  <w:footnote w:type="continuationSeparator" w:id="0">
    <w:p w14:paraId="330295DE" w14:textId="77777777" w:rsidR="005E15D0" w:rsidRDefault="005E15D0" w:rsidP="006C0BD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ADB9FE" w14:textId="160A2D37" w:rsidR="00F118D4" w:rsidRPr="00603C4A" w:rsidRDefault="00603C4A">
    <w:pPr>
      <w:pStyle w:val="Header"/>
      <w:rPr>
        <w:rFonts w:ascii="Times New Roman" w:hAnsi="Times New Roman" w:cs="Times New Roman"/>
        <w:sz w:val="21"/>
        <w:szCs w:val="21"/>
      </w:rPr>
    </w:pPr>
    <w:r w:rsidRPr="00603C4A">
      <w:rPr>
        <w:rFonts w:ascii="Times New Roman" w:hAnsi="Times New Roman" w:cs="Times New Roman"/>
        <w:sz w:val="21"/>
        <w:szCs w:val="21"/>
      </w:rPr>
      <w:t xml:space="preserve">Emergency Care for Children with Neuro CCC </w:t>
    </w:r>
    <w:r>
      <w:rPr>
        <w:rFonts w:ascii="Times New Roman" w:hAnsi="Times New Roman" w:cs="Times New Roman"/>
        <w:sz w:val="21"/>
        <w:szCs w:val="21"/>
      </w:rPr>
      <w:tab/>
    </w:r>
    <w:r>
      <w:rPr>
        <w:rFonts w:ascii="Times New Roman" w:hAnsi="Times New Roman" w:cs="Times New Roman"/>
        <w:sz w:val="21"/>
        <w:szCs w:val="21"/>
      </w:rPr>
      <w:tab/>
    </w:r>
    <w:r w:rsidRPr="00603C4A">
      <w:rPr>
        <w:rFonts w:ascii="Times New Roman" w:hAnsi="Times New Roman" w:cs="Times New Roman"/>
        <w:sz w:val="21"/>
        <w:szCs w:val="21"/>
      </w:rPr>
      <w:t>Jafari et 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174131"/>
    <w:multiLevelType w:val="hybridMultilevel"/>
    <w:tmpl w:val="1DB03702"/>
    <w:lvl w:ilvl="0" w:tplc="3D78A76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A7AFE"/>
    <w:multiLevelType w:val="hybridMultilevel"/>
    <w:tmpl w:val="34FC1F9E"/>
    <w:lvl w:ilvl="0" w:tplc="0834241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53131C"/>
    <w:multiLevelType w:val="multilevel"/>
    <w:tmpl w:val="97F892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9950FAD"/>
    <w:multiLevelType w:val="hybridMultilevel"/>
    <w:tmpl w:val="C5F4A03C"/>
    <w:lvl w:ilvl="0" w:tplc="5BF8CE7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633DBB"/>
    <w:multiLevelType w:val="hybridMultilevel"/>
    <w:tmpl w:val="2522CF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857D47"/>
    <w:multiLevelType w:val="hybridMultilevel"/>
    <w:tmpl w:val="AF12CBCA"/>
    <w:lvl w:ilvl="0" w:tplc="39FE302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1C0BC1"/>
    <w:multiLevelType w:val="hybridMultilevel"/>
    <w:tmpl w:val="1FF2FB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74054B"/>
    <w:multiLevelType w:val="hybridMultilevel"/>
    <w:tmpl w:val="B43AB4FE"/>
    <w:lvl w:ilvl="0" w:tplc="8294F9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E90586"/>
    <w:multiLevelType w:val="hybridMultilevel"/>
    <w:tmpl w:val="0A4ED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A6E42FA"/>
    <w:multiLevelType w:val="hybridMultilevel"/>
    <w:tmpl w:val="ECCA9D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CE4D5E"/>
    <w:multiLevelType w:val="hybridMultilevel"/>
    <w:tmpl w:val="13F4C7D2"/>
    <w:lvl w:ilvl="0" w:tplc="BE88E1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5157903"/>
    <w:multiLevelType w:val="multilevel"/>
    <w:tmpl w:val="618E1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82C5D44"/>
    <w:multiLevelType w:val="multilevel"/>
    <w:tmpl w:val="A06E0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42F21BC"/>
    <w:multiLevelType w:val="hybridMultilevel"/>
    <w:tmpl w:val="7CB6B834"/>
    <w:lvl w:ilvl="0" w:tplc="A57881B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2119F1"/>
    <w:multiLevelType w:val="hybridMultilevel"/>
    <w:tmpl w:val="CD581E8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7E8452E3"/>
    <w:multiLevelType w:val="multilevel"/>
    <w:tmpl w:val="317A6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10"/>
  </w:num>
  <w:num w:numId="5">
    <w:abstractNumId w:val="15"/>
  </w:num>
  <w:num w:numId="6">
    <w:abstractNumId w:val="12"/>
  </w:num>
  <w:num w:numId="7">
    <w:abstractNumId w:val="0"/>
  </w:num>
  <w:num w:numId="8">
    <w:abstractNumId w:val="3"/>
  </w:num>
  <w:num w:numId="9">
    <w:abstractNumId w:val="13"/>
  </w:num>
  <w:num w:numId="10">
    <w:abstractNumId w:val="11"/>
  </w:num>
  <w:num w:numId="11">
    <w:abstractNumId w:val="14"/>
  </w:num>
  <w:num w:numId="12">
    <w:abstractNumId w:val="2"/>
  </w:num>
  <w:num w:numId="13">
    <w:abstractNumId w:val="6"/>
  </w:num>
  <w:num w:numId="14">
    <w:abstractNumId w:val="1"/>
  </w:num>
  <w:num w:numId="15">
    <w:abstractNumId w:val="8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162"/>
    <w:rsid w:val="000008FD"/>
    <w:rsid w:val="00000942"/>
    <w:rsid w:val="00001D7B"/>
    <w:rsid w:val="00002ADD"/>
    <w:rsid w:val="000039A9"/>
    <w:rsid w:val="00003A3A"/>
    <w:rsid w:val="000040A5"/>
    <w:rsid w:val="00004166"/>
    <w:rsid w:val="000069B9"/>
    <w:rsid w:val="00006A26"/>
    <w:rsid w:val="000072C0"/>
    <w:rsid w:val="000079A5"/>
    <w:rsid w:val="0001251D"/>
    <w:rsid w:val="000129D0"/>
    <w:rsid w:val="00013530"/>
    <w:rsid w:val="00013F6A"/>
    <w:rsid w:val="000146B7"/>
    <w:rsid w:val="00014807"/>
    <w:rsid w:val="0001587B"/>
    <w:rsid w:val="00016722"/>
    <w:rsid w:val="000168CE"/>
    <w:rsid w:val="00021FD4"/>
    <w:rsid w:val="000223E8"/>
    <w:rsid w:val="000226D0"/>
    <w:rsid w:val="0002284A"/>
    <w:rsid w:val="00023763"/>
    <w:rsid w:val="00023AAF"/>
    <w:rsid w:val="0002445F"/>
    <w:rsid w:val="00024704"/>
    <w:rsid w:val="00026C2C"/>
    <w:rsid w:val="00030AC1"/>
    <w:rsid w:val="000348D5"/>
    <w:rsid w:val="00036802"/>
    <w:rsid w:val="000438D8"/>
    <w:rsid w:val="00045AE8"/>
    <w:rsid w:val="000464F4"/>
    <w:rsid w:val="00046C5A"/>
    <w:rsid w:val="00047046"/>
    <w:rsid w:val="00047382"/>
    <w:rsid w:val="00047AAD"/>
    <w:rsid w:val="00047ABE"/>
    <w:rsid w:val="00050E8C"/>
    <w:rsid w:val="000529E4"/>
    <w:rsid w:val="00052B03"/>
    <w:rsid w:val="00053D74"/>
    <w:rsid w:val="00057977"/>
    <w:rsid w:val="000602AD"/>
    <w:rsid w:val="00060339"/>
    <w:rsid w:val="00062240"/>
    <w:rsid w:val="0006436F"/>
    <w:rsid w:val="00065E3F"/>
    <w:rsid w:val="00067314"/>
    <w:rsid w:val="000704F0"/>
    <w:rsid w:val="00074FBE"/>
    <w:rsid w:val="00075811"/>
    <w:rsid w:val="000778A6"/>
    <w:rsid w:val="00080103"/>
    <w:rsid w:val="00083779"/>
    <w:rsid w:val="00083BDD"/>
    <w:rsid w:val="00084886"/>
    <w:rsid w:val="00085F3B"/>
    <w:rsid w:val="000867BF"/>
    <w:rsid w:val="00087BDD"/>
    <w:rsid w:val="00090380"/>
    <w:rsid w:val="0009235B"/>
    <w:rsid w:val="0009283E"/>
    <w:rsid w:val="00092DA1"/>
    <w:rsid w:val="00093A7C"/>
    <w:rsid w:val="00094092"/>
    <w:rsid w:val="00095F9B"/>
    <w:rsid w:val="00095FC2"/>
    <w:rsid w:val="000963AA"/>
    <w:rsid w:val="00096930"/>
    <w:rsid w:val="000969CD"/>
    <w:rsid w:val="00097404"/>
    <w:rsid w:val="00097412"/>
    <w:rsid w:val="000A0013"/>
    <w:rsid w:val="000A09BE"/>
    <w:rsid w:val="000A0F25"/>
    <w:rsid w:val="000A1D5C"/>
    <w:rsid w:val="000A300D"/>
    <w:rsid w:val="000A4D8C"/>
    <w:rsid w:val="000A5C9D"/>
    <w:rsid w:val="000A7A9B"/>
    <w:rsid w:val="000B02CA"/>
    <w:rsid w:val="000B2CCA"/>
    <w:rsid w:val="000B5F3E"/>
    <w:rsid w:val="000B7A20"/>
    <w:rsid w:val="000C0483"/>
    <w:rsid w:val="000C04BF"/>
    <w:rsid w:val="000C1219"/>
    <w:rsid w:val="000C27A2"/>
    <w:rsid w:val="000C27E5"/>
    <w:rsid w:val="000C293E"/>
    <w:rsid w:val="000C3266"/>
    <w:rsid w:val="000C4E11"/>
    <w:rsid w:val="000C585D"/>
    <w:rsid w:val="000C6A80"/>
    <w:rsid w:val="000D0929"/>
    <w:rsid w:val="000D0B13"/>
    <w:rsid w:val="000D0D14"/>
    <w:rsid w:val="000D182C"/>
    <w:rsid w:val="000D2A74"/>
    <w:rsid w:val="000D3C35"/>
    <w:rsid w:val="000D3EE0"/>
    <w:rsid w:val="000D53ED"/>
    <w:rsid w:val="000D542C"/>
    <w:rsid w:val="000D5B8B"/>
    <w:rsid w:val="000D62EC"/>
    <w:rsid w:val="000D64BB"/>
    <w:rsid w:val="000E08DF"/>
    <w:rsid w:val="000E099B"/>
    <w:rsid w:val="000E12CA"/>
    <w:rsid w:val="000E15F4"/>
    <w:rsid w:val="000E7067"/>
    <w:rsid w:val="000E75B7"/>
    <w:rsid w:val="000E7769"/>
    <w:rsid w:val="000F0272"/>
    <w:rsid w:val="000F149D"/>
    <w:rsid w:val="000F3DF6"/>
    <w:rsid w:val="000F3F00"/>
    <w:rsid w:val="000F4083"/>
    <w:rsid w:val="000F40D5"/>
    <w:rsid w:val="000F6853"/>
    <w:rsid w:val="000F6BAF"/>
    <w:rsid w:val="0010157D"/>
    <w:rsid w:val="00102164"/>
    <w:rsid w:val="00102E4A"/>
    <w:rsid w:val="00103263"/>
    <w:rsid w:val="0010356E"/>
    <w:rsid w:val="00103867"/>
    <w:rsid w:val="001045C5"/>
    <w:rsid w:val="00110EEC"/>
    <w:rsid w:val="00111203"/>
    <w:rsid w:val="00113EDA"/>
    <w:rsid w:val="001143E5"/>
    <w:rsid w:val="00114661"/>
    <w:rsid w:val="00116DF3"/>
    <w:rsid w:val="00122270"/>
    <w:rsid w:val="00123C1E"/>
    <w:rsid w:val="001248E0"/>
    <w:rsid w:val="00124A77"/>
    <w:rsid w:val="00126A59"/>
    <w:rsid w:val="00127BFC"/>
    <w:rsid w:val="0013201E"/>
    <w:rsid w:val="00132533"/>
    <w:rsid w:val="00133006"/>
    <w:rsid w:val="00133371"/>
    <w:rsid w:val="00134C9B"/>
    <w:rsid w:val="00134D0A"/>
    <w:rsid w:val="00135BAA"/>
    <w:rsid w:val="00136E4A"/>
    <w:rsid w:val="0014009D"/>
    <w:rsid w:val="00141F6F"/>
    <w:rsid w:val="00142068"/>
    <w:rsid w:val="00142ABE"/>
    <w:rsid w:val="00142FA8"/>
    <w:rsid w:val="00143533"/>
    <w:rsid w:val="00143CAB"/>
    <w:rsid w:val="0014522C"/>
    <w:rsid w:val="00147A3C"/>
    <w:rsid w:val="00150FD2"/>
    <w:rsid w:val="00152D1B"/>
    <w:rsid w:val="00153B89"/>
    <w:rsid w:val="00154B8A"/>
    <w:rsid w:val="0015543C"/>
    <w:rsid w:val="00157119"/>
    <w:rsid w:val="00160E02"/>
    <w:rsid w:val="001630A9"/>
    <w:rsid w:val="00163857"/>
    <w:rsid w:val="00164324"/>
    <w:rsid w:val="0016526D"/>
    <w:rsid w:val="00166236"/>
    <w:rsid w:val="0016704C"/>
    <w:rsid w:val="00167733"/>
    <w:rsid w:val="00167C20"/>
    <w:rsid w:val="00172F4C"/>
    <w:rsid w:val="00173B37"/>
    <w:rsid w:val="0017434E"/>
    <w:rsid w:val="00174D24"/>
    <w:rsid w:val="001757AB"/>
    <w:rsid w:val="001761FE"/>
    <w:rsid w:val="001767D8"/>
    <w:rsid w:val="00181D16"/>
    <w:rsid w:val="00182727"/>
    <w:rsid w:val="00183FD0"/>
    <w:rsid w:val="00185AB1"/>
    <w:rsid w:val="00186CA0"/>
    <w:rsid w:val="00187E33"/>
    <w:rsid w:val="00190C04"/>
    <w:rsid w:val="001912B2"/>
    <w:rsid w:val="00191B1E"/>
    <w:rsid w:val="00191B36"/>
    <w:rsid w:val="00192A7A"/>
    <w:rsid w:val="00194BB1"/>
    <w:rsid w:val="001950D6"/>
    <w:rsid w:val="00197A67"/>
    <w:rsid w:val="001A1161"/>
    <w:rsid w:val="001A1C76"/>
    <w:rsid w:val="001A1F09"/>
    <w:rsid w:val="001A233D"/>
    <w:rsid w:val="001A23FE"/>
    <w:rsid w:val="001A3F5B"/>
    <w:rsid w:val="001A4586"/>
    <w:rsid w:val="001A5403"/>
    <w:rsid w:val="001A7606"/>
    <w:rsid w:val="001B10EE"/>
    <w:rsid w:val="001B2DE0"/>
    <w:rsid w:val="001B319D"/>
    <w:rsid w:val="001B3364"/>
    <w:rsid w:val="001B345D"/>
    <w:rsid w:val="001B523C"/>
    <w:rsid w:val="001B5915"/>
    <w:rsid w:val="001B5CC1"/>
    <w:rsid w:val="001B6088"/>
    <w:rsid w:val="001B73D1"/>
    <w:rsid w:val="001B73FA"/>
    <w:rsid w:val="001B7595"/>
    <w:rsid w:val="001C1BA0"/>
    <w:rsid w:val="001C1F0A"/>
    <w:rsid w:val="001C294F"/>
    <w:rsid w:val="001C5840"/>
    <w:rsid w:val="001C60A2"/>
    <w:rsid w:val="001C72D4"/>
    <w:rsid w:val="001C7A9E"/>
    <w:rsid w:val="001C7B36"/>
    <w:rsid w:val="001D0BD2"/>
    <w:rsid w:val="001D27D2"/>
    <w:rsid w:val="001D32AD"/>
    <w:rsid w:val="001D40B5"/>
    <w:rsid w:val="001D5215"/>
    <w:rsid w:val="001D7D9C"/>
    <w:rsid w:val="001D7FC0"/>
    <w:rsid w:val="001E1FBB"/>
    <w:rsid w:val="001E51AF"/>
    <w:rsid w:val="001E7151"/>
    <w:rsid w:val="001E7823"/>
    <w:rsid w:val="001F0F76"/>
    <w:rsid w:val="001F1818"/>
    <w:rsid w:val="001F2D70"/>
    <w:rsid w:val="001F3758"/>
    <w:rsid w:val="001F5A48"/>
    <w:rsid w:val="001F665B"/>
    <w:rsid w:val="001F7230"/>
    <w:rsid w:val="001F7CA4"/>
    <w:rsid w:val="001F7CBF"/>
    <w:rsid w:val="001F7D1F"/>
    <w:rsid w:val="0020263B"/>
    <w:rsid w:val="00202DB1"/>
    <w:rsid w:val="00203068"/>
    <w:rsid w:val="002044EF"/>
    <w:rsid w:val="00206702"/>
    <w:rsid w:val="00212989"/>
    <w:rsid w:val="00214602"/>
    <w:rsid w:val="0021534E"/>
    <w:rsid w:val="00216DDB"/>
    <w:rsid w:val="002175CF"/>
    <w:rsid w:val="00220233"/>
    <w:rsid w:val="002204DE"/>
    <w:rsid w:val="00221CDD"/>
    <w:rsid w:val="00222530"/>
    <w:rsid w:val="002237FF"/>
    <w:rsid w:val="0022402B"/>
    <w:rsid w:val="0022423E"/>
    <w:rsid w:val="00226765"/>
    <w:rsid w:val="00227354"/>
    <w:rsid w:val="00227670"/>
    <w:rsid w:val="00227A17"/>
    <w:rsid w:val="00230079"/>
    <w:rsid w:val="002306AC"/>
    <w:rsid w:val="00231567"/>
    <w:rsid w:val="00236AFA"/>
    <w:rsid w:val="002377C7"/>
    <w:rsid w:val="002379AE"/>
    <w:rsid w:val="00242726"/>
    <w:rsid w:val="00242C27"/>
    <w:rsid w:val="00242CD6"/>
    <w:rsid w:val="002430D7"/>
    <w:rsid w:val="002440AF"/>
    <w:rsid w:val="00244819"/>
    <w:rsid w:val="00251A73"/>
    <w:rsid w:val="00255052"/>
    <w:rsid w:val="00255CA0"/>
    <w:rsid w:val="00256D8F"/>
    <w:rsid w:val="00262BBF"/>
    <w:rsid w:val="00262BC5"/>
    <w:rsid w:val="002638EF"/>
    <w:rsid w:val="002649F2"/>
    <w:rsid w:val="00264AAF"/>
    <w:rsid w:val="00266D44"/>
    <w:rsid w:val="00266F63"/>
    <w:rsid w:val="00271363"/>
    <w:rsid w:val="002715D7"/>
    <w:rsid w:val="00272B60"/>
    <w:rsid w:val="00272BA6"/>
    <w:rsid w:val="002741AE"/>
    <w:rsid w:val="0027471D"/>
    <w:rsid w:val="00276E26"/>
    <w:rsid w:val="002772C1"/>
    <w:rsid w:val="00277BD1"/>
    <w:rsid w:val="00280B27"/>
    <w:rsid w:val="00282E4D"/>
    <w:rsid w:val="00285046"/>
    <w:rsid w:val="00285951"/>
    <w:rsid w:val="00285E02"/>
    <w:rsid w:val="00287A1E"/>
    <w:rsid w:val="002912B7"/>
    <w:rsid w:val="0029192F"/>
    <w:rsid w:val="00291FD5"/>
    <w:rsid w:val="00292962"/>
    <w:rsid w:val="00293FDB"/>
    <w:rsid w:val="0029523E"/>
    <w:rsid w:val="0029560B"/>
    <w:rsid w:val="00295AE7"/>
    <w:rsid w:val="00295B5B"/>
    <w:rsid w:val="002960BE"/>
    <w:rsid w:val="0029736F"/>
    <w:rsid w:val="002A1603"/>
    <w:rsid w:val="002A1956"/>
    <w:rsid w:val="002A2E41"/>
    <w:rsid w:val="002A3ED8"/>
    <w:rsid w:val="002A432F"/>
    <w:rsid w:val="002A5141"/>
    <w:rsid w:val="002A580C"/>
    <w:rsid w:val="002A5955"/>
    <w:rsid w:val="002A664D"/>
    <w:rsid w:val="002A7BB4"/>
    <w:rsid w:val="002B0423"/>
    <w:rsid w:val="002B2252"/>
    <w:rsid w:val="002B3182"/>
    <w:rsid w:val="002B3791"/>
    <w:rsid w:val="002B665A"/>
    <w:rsid w:val="002B70D8"/>
    <w:rsid w:val="002C021A"/>
    <w:rsid w:val="002C12A7"/>
    <w:rsid w:val="002C2F23"/>
    <w:rsid w:val="002C3483"/>
    <w:rsid w:val="002C3BF4"/>
    <w:rsid w:val="002C6120"/>
    <w:rsid w:val="002C6195"/>
    <w:rsid w:val="002C662D"/>
    <w:rsid w:val="002C6AAB"/>
    <w:rsid w:val="002C73E5"/>
    <w:rsid w:val="002C74E9"/>
    <w:rsid w:val="002D01CC"/>
    <w:rsid w:val="002D1DA5"/>
    <w:rsid w:val="002D3A9D"/>
    <w:rsid w:val="002D58E2"/>
    <w:rsid w:val="002D5DFE"/>
    <w:rsid w:val="002D6F8F"/>
    <w:rsid w:val="002D71E5"/>
    <w:rsid w:val="002E0905"/>
    <w:rsid w:val="002E0B42"/>
    <w:rsid w:val="002E113B"/>
    <w:rsid w:val="002E29F2"/>
    <w:rsid w:val="002E2D63"/>
    <w:rsid w:val="002E3099"/>
    <w:rsid w:val="002E3800"/>
    <w:rsid w:val="002E4B22"/>
    <w:rsid w:val="002E4FAA"/>
    <w:rsid w:val="002F1472"/>
    <w:rsid w:val="002F270E"/>
    <w:rsid w:val="002F2929"/>
    <w:rsid w:val="002F2B44"/>
    <w:rsid w:val="002F405E"/>
    <w:rsid w:val="002F4566"/>
    <w:rsid w:val="002F68C0"/>
    <w:rsid w:val="002F7ECB"/>
    <w:rsid w:val="00300CBB"/>
    <w:rsid w:val="003015B6"/>
    <w:rsid w:val="00301C79"/>
    <w:rsid w:val="0030264D"/>
    <w:rsid w:val="00304784"/>
    <w:rsid w:val="0030567F"/>
    <w:rsid w:val="003100F9"/>
    <w:rsid w:val="0031114C"/>
    <w:rsid w:val="00311631"/>
    <w:rsid w:val="00316B00"/>
    <w:rsid w:val="003175E5"/>
    <w:rsid w:val="00320597"/>
    <w:rsid w:val="003211BA"/>
    <w:rsid w:val="003214F6"/>
    <w:rsid w:val="00321999"/>
    <w:rsid w:val="00321F11"/>
    <w:rsid w:val="00322169"/>
    <w:rsid w:val="003221B1"/>
    <w:rsid w:val="003254A3"/>
    <w:rsid w:val="00325614"/>
    <w:rsid w:val="00325BD8"/>
    <w:rsid w:val="00326D39"/>
    <w:rsid w:val="00330FD4"/>
    <w:rsid w:val="0033116F"/>
    <w:rsid w:val="00331B71"/>
    <w:rsid w:val="00333939"/>
    <w:rsid w:val="00334377"/>
    <w:rsid w:val="00334CB1"/>
    <w:rsid w:val="0033552A"/>
    <w:rsid w:val="003357D0"/>
    <w:rsid w:val="003359BA"/>
    <w:rsid w:val="003373A0"/>
    <w:rsid w:val="00337DEF"/>
    <w:rsid w:val="0034067F"/>
    <w:rsid w:val="00340A42"/>
    <w:rsid w:val="00341E97"/>
    <w:rsid w:val="00341FB5"/>
    <w:rsid w:val="00342C24"/>
    <w:rsid w:val="00343F1A"/>
    <w:rsid w:val="003440F6"/>
    <w:rsid w:val="003462EF"/>
    <w:rsid w:val="00346892"/>
    <w:rsid w:val="003505F9"/>
    <w:rsid w:val="00350620"/>
    <w:rsid w:val="00350937"/>
    <w:rsid w:val="003514CE"/>
    <w:rsid w:val="00351C06"/>
    <w:rsid w:val="00354B98"/>
    <w:rsid w:val="00355A4F"/>
    <w:rsid w:val="00355AB2"/>
    <w:rsid w:val="003566D1"/>
    <w:rsid w:val="00356B10"/>
    <w:rsid w:val="00356C36"/>
    <w:rsid w:val="00357389"/>
    <w:rsid w:val="00357AA2"/>
    <w:rsid w:val="00357F94"/>
    <w:rsid w:val="00362FF4"/>
    <w:rsid w:val="00363F20"/>
    <w:rsid w:val="0036423F"/>
    <w:rsid w:val="00364EC8"/>
    <w:rsid w:val="003663E4"/>
    <w:rsid w:val="003712EA"/>
    <w:rsid w:val="003729AB"/>
    <w:rsid w:val="00374B5C"/>
    <w:rsid w:val="003809DD"/>
    <w:rsid w:val="003851A8"/>
    <w:rsid w:val="00386628"/>
    <w:rsid w:val="00387316"/>
    <w:rsid w:val="00387E04"/>
    <w:rsid w:val="00387F4A"/>
    <w:rsid w:val="00391A94"/>
    <w:rsid w:val="0039371C"/>
    <w:rsid w:val="00393E8E"/>
    <w:rsid w:val="003943B3"/>
    <w:rsid w:val="00396815"/>
    <w:rsid w:val="003A0022"/>
    <w:rsid w:val="003A1415"/>
    <w:rsid w:val="003A162F"/>
    <w:rsid w:val="003A2B0E"/>
    <w:rsid w:val="003A2FF3"/>
    <w:rsid w:val="003A365A"/>
    <w:rsid w:val="003A44D6"/>
    <w:rsid w:val="003A5D19"/>
    <w:rsid w:val="003A7D11"/>
    <w:rsid w:val="003B0414"/>
    <w:rsid w:val="003B1FBD"/>
    <w:rsid w:val="003B27BB"/>
    <w:rsid w:val="003B34BD"/>
    <w:rsid w:val="003B39AC"/>
    <w:rsid w:val="003B4ED4"/>
    <w:rsid w:val="003B5E0C"/>
    <w:rsid w:val="003B7221"/>
    <w:rsid w:val="003B7F70"/>
    <w:rsid w:val="003C0BB3"/>
    <w:rsid w:val="003C167E"/>
    <w:rsid w:val="003C36D3"/>
    <w:rsid w:val="003C68E0"/>
    <w:rsid w:val="003D0DAB"/>
    <w:rsid w:val="003D46DB"/>
    <w:rsid w:val="003D6919"/>
    <w:rsid w:val="003D6DD2"/>
    <w:rsid w:val="003E0351"/>
    <w:rsid w:val="003E17BA"/>
    <w:rsid w:val="003E2A41"/>
    <w:rsid w:val="003E3E7F"/>
    <w:rsid w:val="003E3F0E"/>
    <w:rsid w:val="003E56BC"/>
    <w:rsid w:val="003E630F"/>
    <w:rsid w:val="003E6ECB"/>
    <w:rsid w:val="003F0027"/>
    <w:rsid w:val="003F17CD"/>
    <w:rsid w:val="003F33DF"/>
    <w:rsid w:val="003F4AB4"/>
    <w:rsid w:val="003F4C79"/>
    <w:rsid w:val="003F71A1"/>
    <w:rsid w:val="004003EA"/>
    <w:rsid w:val="00402865"/>
    <w:rsid w:val="00402B83"/>
    <w:rsid w:val="00404191"/>
    <w:rsid w:val="004068CC"/>
    <w:rsid w:val="004079E7"/>
    <w:rsid w:val="00407E48"/>
    <w:rsid w:val="00411238"/>
    <w:rsid w:val="004117A6"/>
    <w:rsid w:val="00412883"/>
    <w:rsid w:val="00412C08"/>
    <w:rsid w:val="004142F2"/>
    <w:rsid w:val="00414E63"/>
    <w:rsid w:val="004162AE"/>
    <w:rsid w:val="00416913"/>
    <w:rsid w:val="004175C6"/>
    <w:rsid w:val="004207CD"/>
    <w:rsid w:val="004217B7"/>
    <w:rsid w:val="0042222C"/>
    <w:rsid w:val="0042297D"/>
    <w:rsid w:val="00425308"/>
    <w:rsid w:val="004255F7"/>
    <w:rsid w:val="00425618"/>
    <w:rsid w:val="00425FCA"/>
    <w:rsid w:val="004260C5"/>
    <w:rsid w:val="004260F3"/>
    <w:rsid w:val="004262D0"/>
    <w:rsid w:val="00426350"/>
    <w:rsid w:val="00426DDB"/>
    <w:rsid w:val="004318B2"/>
    <w:rsid w:val="004346BE"/>
    <w:rsid w:val="00434AAF"/>
    <w:rsid w:val="00436ACF"/>
    <w:rsid w:val="00442EF2"/>
    <w:rsid w:val="0044372A"/>
    <w:rsid w:val="00443BBB"/>
    <w:rsid w:val="00444621"/>
    <w:rsid w:val="00445A5E"/>
    <w:rsid w:val="0044669A"/>
    <w:rsid w:val="004466D7"/>
    <w:rsid w:val="0045018B"/>
    <w:rsid w:val="00452211"/>
    <w:rsid w:val="00454896"/>
    <w:rsid w:val="00454DB4"/>
    <w:rsid w:val="00455C8B"/>
    <w:rsid w:val="00456BF7"/>
    <w:rsid w:val="00456EEA"/>
    <w:rsid w:val="0045735F"/>
    <w:rsid w:val="00457508"/>
    <w:rsid w:val="00457D38"/>
    <w:rsid w:val="00460FD3"/>
    <w:rsid w:val="00461B15"/>
    <w:rsid w:val="00463D40"/>
    <w:rsid w:val="00465D66"/>
    <w:rsid w:val="00466490"/>
    <w:rsid w:val="004670E7"/>
    <w:rsid w:val="00467182"/>
    <w:rsid w:val="00467DD2"/>
    <w:rsid w:val="00470677"/>
    <w:rsid w:val="004713D2"/>
    <w:rsid w:val="004728A8"/>
    <w:rsid w:val="00474052"/>
    <w:rsid w:val="0047422C"/>
    <w:rsid w:val="00477632"/>
    <w:rsid w:val="00481A8C"/>
    <w:rsid w:val="00482C00"/>
    <w:rsid w:val="00483D99"/>
    <w:rsid w:val="00486665"/>
    <w:rsid w:val="004873DB"/>
    <w:rsid w:val="004923B7"/>
    <w:rsid w:val="0049475B"/>
    <w:rsid w:val="00494832"/>
    <w:rsid w:val="0049752D"/>
    <w:rsid w:val="00497605"/>
    <w:rsid w:val="004A2556"/>
    <w:rsid w:val="004A2CDD"/>
    <w:rsid w:val="004A4ED2"/>
    <w:rsid w:val="004A6710"/>
    <w:rsid w:val="004B1049"/>
    <w:rsid w:val="004B232F"/>
    <w:rsid w:val="004B23A5"/>
    <w:rsid w:val="004B3423"/>
    <w:rsid w:val="004B3E5D"/>
    <w:rsid w:val="004B48C2"/>
    <w:rsid w:val="004B51A3"/>
    <w:rsid w:val="004B7BB3"/>
    <w:rsid w:val="004B7C85"/>
    <w:rsid w:val="004B7EB3"/>
    <w:rsid w:val="004C04F8"/>
    <w:rsid w:val="004C10B5"/>
    <w:rsid w:val="004C1727"/>
    <w:rsid w:val="004C1B41"/>
    <w:rsid w:val="004C346A"/>
    <w:rsid w:val="004C347D"/>
    <w:rsid w:val="004C433C"/>
    <w:rsid w:val="004C68A0"/>
    <w:rsid w:val="004C6C8F"/>
    <w:rsid w:val="004D40BC"/>
    <w:rsid w:val="004D5A97"/>
    <w:rsid w:val="004D67E9"/>
    <w:rsid w:val="004D7812"/>
    <w:rsid w:val="004D7EA4"/>
    <w:rsid w:val="004E0710"/>
    <w:rsid w:val="004E0CA5"/>
    <w:rsid w:val="004E1B6F"/>
    <w:rsid w:val="004E3B62"/>
    <w:rsid w:val="004E3DD0"/>
    <w:rsid w:val="004E4ADB"/>
    <w:rsid w:val="004E7F34"/>
    <w:rsid w:val="004F0D21"/>
    <w:rsid w:val="004F0DE9"/>
    <w:rsid w:val="004F1BFB"/>
    <w:rsid w:val="004F30F9"/>
    <w:rsid w:val="004F3EBC"/>
    <w:rsid w:val="004F62BC"/>
    <w:rsid w:val="004F69DD"/>
    <w:rsid w:val="004F7085"/>
    <w:rsid w:val="004F7A70"/>
    <w:rsid w:val="00500CE2"/>
    <w:rsid w:val="005012E0"/>
    <w:rsid w:val="00501C57"/>
    <w:rsid w:val="00502491"/>
    <w:rsid w:val="0050282F"/>
    <w:rsid w:val="00502FD5"/>
    <w:rsid w:val="0050369E"/>
    <w:rsid w:val="00504807"/>
    <w:rsid w:val="00505451"/>
    <w:rsid w:val="005063EE"/>
    <w:rsid w:val="005075BB"/>
    <w:rsid w:val="0051251E"/>
    <w:rsid w:val="00513968"/>
    <w:rsid w:val="00513B2B"/>
    <w:rsid w:val="00513EAB"/>
    <w:rsid w:val="005141C5"/>
    <w:rsid w:val="0051508B"/>
    <w:rsid w:val="00517A44"/>
    <w:rsid w:val="005201AD"/>
    <w:rsid w:val="00521CEE"/>
    <w:rsid w:val="00522CDB"/>
    <w:rsid w:val="00523AA0"/>
    <w:rsid w:val="00523C48"/>
    <w:rsid w:val="005250D9"/>
    <w:rsid w:val="0052644D"/>
    <w:rsid w:val="00526520"/>
    <w:rsid w:val="00527388"/>
    <w:rsid w:val="005300E7"/>
    <w:rsid w:val="005307B0"/>
    <w:rsid w:val="00532A1A"/>
    <w:rsid w:val="00534387"/>
    <w:rsid w:val="00534ABB"/>
    <w:rsid w:val="00534E52"/>
    <w:rsid w:val="005352EB"/>
    <w:rsid w:val="00535F66"/>
    <w:rsid w:val="0053699A"/>
    <w:rsid w:val="00536C16"/>
    <w:rsid w:val="00540DFB"/>
    <w:rsid w:val="00541B4C"/>
    <w:rsid w:val="00541BBB"/>
    <w:rsid w:val="00541F5C"/>
    <w:rsid w:val="005432B3"/>
    <w:rsid w:val="0054366B"/>
    <w:rsid w:val="005442A9"/>
    <w:rsid w:val="00544697"/>
    <w:rsid w:val="0054551C"/>
    <w:rsid w:val="005456BA"/>
    <w:rsid w:val="00545F0B"/>
    <w:rsid w:val="005506E0"/>
    <w:rsid w:val="005535F2"/>
    <w:rsid w:val="00553823"/>
    <w:rsid w:val="00553D01"/>
    <w:rsid w:val="0055449C"/>
    <w:rsid w:val="005565F4"/>
    <w:rsid w:val="00556833"/>
    <w:rsid w:val="00556A1E"/>
    <w:rsid w:val="00556C43"/>
    <w:rsid w:val="00557C0D"/>
    <w:rsid w:val="00560287"/>
    <w:rsid w:val="00560C80"/>
    <w:rsid w:val="0056256F"/>
    <w:rsid w:val="00562B02"/>
    <w:rsid w:val="005632BE"/>
    <w:rsid w:val="00563319"/>
    <w:rsid w:val="0056346B"/>
    <w:rsid w:val="0056378D"/>
    <w:rsid w:val="005637D8"/>
    <w:rsid w:val="00564816"/>
    <w:rsid w:val="00564DF4"/>
    <w:rsid w:val="0056544D"/>
    <w:rsid w:val="00566BF7"/>
    <w:rsid w:val="00567350"/>
    <w:rsid w:val="0056748B"/>
    <w:rsid w:val="00567C2C"/>
    <w:rsid w:val="00570F21"/>
    <w:rsid w:val="00571565"/>
    <w:rsid w:val="00571D2B"/>
    <w:rsid w:val="005742A6"/>
    <w:rsid w:val="00576F77"/>
    <w:rsid w:val="00576FB9"/>
    <w:rsid w:val="00577A3A"/>
    <w:rsid w:val="005810B4"/>
    <w:rsid w:val="00582211"/>
    <w:rsid w:val="00582B2D"/>
    <w:rsid w:val="00582DD1"/>
    <w:rsid w:val="00583C70"/>
    <w:rsid w:val="00584E76"/>
    <w:rsid w:val="005855F5"/>
    <w:rsid w:val="00586183"/>
    <w:rsid w:val="0058630D"/>
    <w:rsid w:val="0059009C"/>
    <w:rsid w:val="005902E9"/>
    <w:rsid w:val="00591102"/>
    <w:rsid w:val="00594F21"/>
    <w:rsid w:val="00595EBD"/>
    <w:rsid w:val="00596AE3"/>
    <w:rsid w:val="00596C52"/>
    <w:rsid w:val="00597527"/>
    <w:rsid w:val="00597884"/>
    <w:rsid w:val="005978BC"/>
    <w:rsid w:val="005A0244"/>
    <w:rsid w:val="005A17A2"/>
    <w:rsid w:val="005A2316"/>
    <w:rsid w:val="005A2583"/>
    <w:rsid w:val="005A45C6"/>
    <w:rsid w:val="005A5C9B"/>
    <w:rsid w:val="005A7C2B"/>
    <w:rsid w:val="005B44EC"/>
    <w:rsid w:val="005B599C"/>
    <w:rsid w:val="005B751E"/>
    <w:rsid w:val="005C0731"/>
    <w:rsid w:val="005C0DB6"/>
    <w:rsid w:val="005C4138"/>
    <w:rsid w:val="005C57B7"/>
    <w:rsid w:val="005D063A"/>
    <w:rsid w:val="005D1D42"/>
    <w:rsid w:val="005D3FA9"/>
    <w:rsid w:val="005D40D5"/>
    <w:rsid w:val="005D446D"/>
    <w:rsid w:val="005D4C5E"/>
    <w:rsid w:val="005D4D58"/>
    <w:rsid w:val="005D6472"/>
    <w:rsid w:val="005D74E8"/>
    <w:rsid w:val="005D7A0F"/>
    <w:rsid w:val="005E11D6"/>
    <w:rsid w:val="005E15D0"/>
    <w:rsid w:val="005E18C8"/>
    <w:rsid w:val="005E354D"/>
    <w:rsid w:val="005E35B2"/>
    <w:rsid w:val="005E3937"/>
    <w:rsid w:val="005E41C9"/>
    <w:rsid w:val="005E5DC5"/>
    <w:rsid w:val="005E74E9"/>
    <w:rsid w:val="005F00ED"/>
    <w:rsid w:val="005F0C7B"/>
    <w:rsid w:val="005F2C5E"/>
    <w:rsid w:val="005F3409"/>
    <w:rsid w:val="005F4813"/>
    <w:rsid w:val="005F4E8A"/>
    <w:rsid w:val="005F5039"/>
    <w:rsid w:val="005F5F65"/>
    <w:rsid w:val="005F631E"/>
    <w:rsid w:val="006027D9"/>
    <w:rsid w:val="00602B72"/>
    <w:rsid w:val="00603A3F"/>
    <w:rsid w:val="00603C4A"/>
    <w:rsid w:val="00604522"/>
    <w:rsid w:val="00604B25"/>
    <w:rsid w:val="006051D1"/>
    <w:rsid w:val="00605FB0"/>
    <w:rsid w:val="0060645C"/>
    <w:rsid w:val="00606E2E"/>
    <w:rsid w:val="00610DD1"/>
    <w:rsid w:val="00610F9A"/>
    <w:rsid w:val="006113C9"/>
    <w:rsid w:val="00611F1C"/>
    <w:rsid w:val="0061251F"/>
    <w:rsid w:val="006129A7"/>
    <w:rsid w:val="00612BB6"/>
    <w:rsid w:val="006140F8"/>
    <w:rsid w:val="0061568E"/>
    <w:rsid w:val="00615EF0"/>
    <w:rsid w:val="00615FFB"/>
    <w:rsid w:val="006160CD"/>
    <w:rsid w:val="00616161"/>
    <w:rsid w:val="006163FA"/>
    <w:rsid w:val="00616EA1"/>
    <w:rsid w:val="00621DC4"/>
    <w:rsid w:val="006222E0"/>
    <w:rsid w:val="00622443"/>
    <w:rsid w:val="00622A51"/>
    <w:rsid w:val="00623A03"/>
    <w:rsid w:val="006241A7"/>
    <w:rsid w:val="006264AA"/>
    <w:rsid w:val="00626B58"/>
    <w:rsid w:val="00627212"/>
    <w:rsid w:val="00636D81"/>
    <w:rsid w:val="0063707C"/>
    <w:rsid w:val="006371C3"/>
    <w:rsid w:val="00640BFA"/>
    <w:rsid w:val="00641379"/>
    <w:rsid w:val="00641B1B"/>
    <w:rsid w:val="00641E00"/>
    <w:rsid w:val="0064216E"/>
    <w:rsid w:val="0064698F"/>
    <w:rsid w:val="00652155"/>
    <w:rsid w:val="00652A37"/>
    <w:rsid w:val="006531F9"/>
    <w:rsid w:val="006531FB"/>
    <w:rsid w:val="00653B71"/>
    <w:rsid w:val="006543FA"/>
    <w:rsid w:val="00655A1A"/>
    <w:rsid w:val="00656A4C"/>
    <w:rsid w:val="00662EDF"/>
    <w:rsid w:val="00663239"/>
    <w:rsid w:val="006633A6"/>
    <w:rsid w:val="00663437"/>
    <w:rsid w:val="00664E4D"/>
    <w:rsid w:val="0067093C"/>
    <w:rsid w:val="006710D1"/>
    <w:rsid w:val="00673289"/>
    <w:rsid w:val="0067476F"/>
    <w:rsid w:val="00674A34"/>
    <w:rsid w:val="00675680"/>
    <w:rsid w:val="006756CA"/>
    <w:rsid w:val="006759EB"/>
    <w:rsid w:val="006762A1"/>
    <w:rsid w:val="00676969"/>
    <w:rsid w:val="006776BC"/>
    <w:rsid w:val="00680533"/>
    <w:rsid w:val="006821A8"/>
    <w:rsid w:val="00682AE3"/>
    <w:rsid w:val="00684973"/>
    <w:rsid w:val="006860D5"/>
    <w:rsid w:val="00686234"/>
    <w:rsid w:val="006874BB"/>
    <w:rsid w:val="0069012A"/>
    <w:rsid w:val="00690D78"/>
    <w:rsid w:val="00695C56"/>
    <w:rsid w:val="006973C0"/>
    <w:rsid w:val="006A2235"/>
    <w:rsid w:val="006A2D85"/>
    <w:rsid w:val="006A7951"/>
    <w:rsid w:val="006A7A75"/>
    <w:rsid w:val="006A7C65"/>
    <w:rsid w:val="006B07DB"/>
    <w:rsid w:val="006B292D"/>
    <w:rsid w:val="006B30AC"/>
    <w:rsid w:val="006B56AD"/>
    <w:rsid w:val="006C0BDB"/>
    <w:rsid w:val="006C0F49"/>
    <w:rsid w:val="006C1F27"/>
    <w:rsid w:val="006C20EB"/>
    <w:rsid w:val="006C33AB"/>
    <w:rsid w:val="006C59DD"/>
    <w:rsid w:val="006C5F6F"/>
    <w:rsid w:val="006C678C"/>
    <w:rsid w:val="006C6F70"/>
    <w:rsid w:val="006C72B3"/>
    <w:rsid w:val="006D0001"/>
    <w:rsid w:val="006D02C0"/>
    <w:rsid w:val="006D0437"/>
    <w:rsid w:val="006D0BB6"/>
    <w:rsid w:val="006D0FDC"/>
    <w:rsid w:val="006D2A48"/>
    <w:rsid w:val="006D40F8"/>
    <w:rsid w:val="006D51AF"/>
    <w:rsid w:val="006D72E4"/>
    <w:rsid w:val="006D7B5A"/>
    <w:rsid w:val="006D7D09"/>
    <w:rsid w:val="006E27C5"/>
    <w:rsid w:val="006E2FE0"/>
    <w:rsid w:val="006E400F"/>
    <w:rsid w:val="006E5E8E"/>
    <w:rsid w:val="006E7AA7"/>
    <w:rsid w:val="006F015A"/>
    <w:rsid w:val="006F13CC"/>
    <w:rsid w:val="006F2947"/>
    <w:rsid w:val="006F463D"/>
    <w:rsid w:val="006F519F"/>
    <w:rsid w:val="006F6302"/>
    <w:rsid w:val="006F67A2"/>
    <w:rsid w:val="007008AF"/>
    <w:rsid w:val="00702938"/>
    <w:rsid w:val="00704645"/>
    <w:rsid w:val="00704A5F"/>
    <w:rsid w:val="0070594C"/>
    <w:rsid w:val="00707216"/>
    <w:rsid w:val="00707C2F"/>
    <w:rsid w:val="00707E8A"/>
    <w:rsid w:val="007118CA"/>
    <w:rsid w:val="00712538"/>
    <w:rsid w:val="00712B37"/>
    <w:rsid w:val="007130E7"/>
    <w:rsid w:val="00714620"/>
    <w:rsid w:val="0071691E"/>
    <w:rsid w:val="007204A9"/>
    <w:rsid w:val="00720C67"/>
    <w:rsid w:val="00720F82"/>
    <w:rsid w:val="00722119"/>
    <w:rsid w:val="0072764E"/>
    <w:rsid w:val="00727CC6"/>
    <w:rsid w:val="00730B68"/>
    <w:rsid w:val="00731198"/>
    <w:rsid w:val="007316FF"/>
    <w:rsid w:val="0073350F"/>
    <w:rsid w:val="007341BF"/>
    <w:rsid w:val="00735127"/>
    <w:rsid w:val="00735533"/>
    <w:rsid w:val="00735C1D"/>
    <w:rsid w:val="007372B0"/>
    <w:rsid w:val="0074177C"/>
    <w:rsid w:val="00741C8A"/>
    <w:rsid w:val="00742420"/>
    <w:rsid w:val="00743E31"/>
    <w:rsid w:val="0074478A"/>
    <w:rsid w:val="0074574A"/>
    <w:rsid w:val="0074594D"/>
    <w:rsid w:val="0075018D"/>
    <w:rsid w:val="00750667"/>
    <w:rsid w:val="00750B8B"/>
    <w:rsid w:val="00750F33"/>
    <w:rsid w:val="007537CC"/>
    <w:rsid w:val="00753D66"/>
    <w:rsid w:val="00753F70"/>
    <w:rsid w:val="0075416A"/>
    <w:rsid w:val="007556C5"/>
    <w:rsid w:val="007609F4"/>
    <w:rsid w:val="007616B9"/>
    <w:rsid w:val="00761CE9"/>
    <w:rsid w:val="00762402"/>
    <w:rsid w:val="007642D6"/>
    <w:rsid w:val="007646D4"/>
    <w:rsid w:val="00764D0D"/>
    <w:rsid w:val="00764E90"/>
    <w:rsid w:val="00766E2E"/>
    <w:rsid w:val="00766F94"/>
    <w:rsid w:val="00770087"/>
    <w:rsid w:val="00770B17"/>
    <w:rsid w:val="007718D1"/>
    <w:rsid w:val="0077270A"/>
    <w:rsid w:val="00773536"/>
    <w:rsid w:val="0077444C"/>
    <w:rsid w:val="007746EA"/>
    <w:rsid w:val="00774888"/>
    <w:rsid w:val="00774E9E"/>
    <w:rsid w:val="007767C3"/>
    <w:rsid w:val="00776864"/>
    <w:rsid w:val="00776A0F"/>
    <w:rsid w:val="0077792A"/>
    <w:rsid w:val="007812EC"/>
    <w:rsid w:val="00781450"/>
    <w:rsid w:val="00781AD8"/>
    <w:rsid w:val="00783222"/>
    <w:rsid w:val="00783708"/>
    <w:rsid w:val="0078411F"/>
    <w:rsid w:val="00785485"/>
    <w:rsid w:val="00785987"/>
    <w:rsid w:val="00787B4A"/>
    <w:rsid w:val="0079314E"/>
    <w:rsid w:val="00793191"/>
    <w:rsid w:val="00793EF7"/>
    <w:rsid w:val="00794141"/>
    <w:rsid w:val="00795234"/>
    <w:rsid w:val="00795F22"/>
    <w:rsid w:val="00797F05"/>
    <w:rsid w:val="007A02B1"/>
    <w:rsid w:val="007A0E32"/>
    <w:rsid w:val="007A12AD"/>
    <w:rsid w:val="007A1931"/>
    <w:rsid w:val="007A3502"/>
    <w:rsid w:val="007A39BE"/>
    <w:rsid w:val="007A42BA"/>
    <w:rsid w:val="007A49FC"/>
    <w:rsid w:val="007A4C27"/>
    <w:rsid w:val="007A7923"/>
    <w:rsid w:val="007B0BBB"/>
    <w:rsid w:val="007B1FED"/>
    <w:rsid w:val="007B21FB"/>
    <w:rsid w:val="007B2D5C"/>
    <w:rsid w:val="007B3ED3"/>
    <w:rsid w:val="007B439A"/>
    <w:rsid w:val="007B43A2"/>
    <w:rsid w:val="007B447E"/>
    <w:rsid w:val="007B53AA"/>
    <w:rsid w:val="007B67BF"/>
    <w:rsid w:val="007B7287"/>
    <w:rsid w:val="007C03FC"/>
    <w:rsid w:val="007C0A02"/>
    <w:rsid w:val="007C0BDE"/>
    <w:rsid w:val="007C359A"/>
    <w:rsid w:val="007C382B"/>
    <w:rsid w:val="007C3944"/>
    <w:rsid w:val="007C3EC3"/>
    <w:rsid w:val="007C5F8B"/>
    <w:rsid w:val="007C60C8"/>
    <w:rsid w:val="007C7CC2"/>
    <w:rsid w:val="007D0111"/>
    <w:rsid w:val="007D0C1E"/>
    <w:rsid w:val="007D1826"/>
    <w:rsid w:val="007D24C9"/>
    <w:rsid w:val="007D310E"/>
    <w:rsid w:val="007D3B42"/>
    <w:rsid w:val="007D3BEA"/>
    <w:rsid w:val="007D4044"/>
    <w:rsid w:val="007D4549"/>
    <w:rsid w:val="007D4D39"/>
    <w:rsid w:val="007D4F27"/>
    <w:rsid w:val="007D50A1"/>
    <w:rsid w:val="007D61C4"/>
    <w:rsid w:val="007E24A3"/>
    <w:rsid w:val="007E39B8"/>
    <w:rsid w:val="007E3DA8"/>
    <w:rsid w:val="007E4111"/>
    <w:rsid w:val="007E4229"/>
    <w:rsid w:val="007E4AE1"/>
    <w:rsid w:val="007E4C01"/>
    <w:rsid w:val="007E4CAF"/>
    <w:rsid w:val="007E6503"/>
    <w:rsid w:val="007E6916"/>
    <w:rsid w:val="007E758E"/>
    <w:rsid w:val="007F0425"/>
    <w:rsid w:val="007F1D0E"/>
    <w:rsid w:val="007F277C"/>
    <w:rsid w:val="007F470B"/>
    <w:rsid w:val="007F59E8"/>
    <w:rsid w:val="007F5D42"/>
    <w:rsid w:val="0080345F"/>
    <w:rsid w:val="00803939"/>
    <w:rsid w:val="00803FBF"/>
    <w:rsid w:val="008042DB"/>
    <w:rsid w:val="008044E6"/>
    <w:rsid w:val="00804796"/>
    <w:rsid w:val="008068CA"/>
    <w:rsid w:val="00810CC3"/>
    <w:rsid w:val="00812C57"/>
    <w:rsid w:val="0081342C"/>
    <w:rsid w:val="0081399B"/>
    <w:rsid w:val="00813B36"/>
    <w:rsid w:val="00815A93"/>
    <w:rsid w:val="00815C7D"/>
    <w:rsid w:val="0081605B"/>
    <w:rsid w:val="00816413"/>
    <w:rsid w:val="0081749A"/>
    <w:rsid w:val="008175AB"/>
    <w:rsid w:val="008207C2"/>
    <w:rsid w:val="00821599"/>
    <w:rsid w:val="0082276B"/>
    <w:rsid w:val="00823713"/>
    <w:rsid w:val="00823BCD"/>
    <w:rsid w:val="00827388"/>
    <w:rsid w:val="0083177B"/>
    <w:rsid w:val="00831A09"/>
    <w:rsid w:val="00833E21"/>
    <w:rsid w:val="00835DBA"/>
    <w:rsid w:val="0083657F"/>
    <w:rsid w:val="0083673D"/>
    <w:rsid w:val="00836DBE"/>
    <w:rsid w:val="00837EC3"/>
    <w:rsid w:val="00840412"/>
    <w:rsid w:val="00840DBC"/>
    <w:rsid w:val="00842519"/>
    <w:rsid w:val="00846923"/>
    <w:rsid w:val="00850234"/>
    <w:rsid w:val="008505BD"/>
    <w:rsid w:val="00850F23"/>
    <w:rsid w:val="008511DC"/>
    <w:rsid w:val="00852948"/>
    <w:rsid w:val="00853B15"/>
    <w:rsid w:val="00853C4A"/>
    <w:rsid w:val="00855513"/>
    <w:rsid w:val="00860970"/>
    <w:rsid w:val="00860CC1"/>
    <w:rsid w:val="008637AE"/>
    <w:rsid w:val="00863B28"/>
    <w:rsid w:val="00863DCE"/>
    <w:rsid w:val="00865D93"/>
    <w:rsid w:val="00870129"/>
    <w:rsid w:val="008702D1"/>
    <w:rsid w:val="00870F8A"/>
    <w:rsid w:val="00871558"/>
    <w:rsid w:val="008725B5"/>
    <w:rsid w:val="00872D60"/>
    <w:rsid w:val="0087536B"/>
    <w:rsid w:val="00876209"/>
    <w:rsid w:val="00876D89"/>
    <w:rsid w:val="00880340"/>
    <w:rsid w:val="00881BD1"/>
    <w:rsid w:val="00882D4E"/>
    <w:rsid w:val="008867B7"/>
    <w:rsid w:val="008868B9"/>
    <w:rsid w:val="00887759"/>
    <w:rsid w:val="00887D64"/>
    <w:rsid w:val="00893AC2"/>
    <w:rsid w:val="00897CAA"/>
    <w:rsid w:val="008A2968"/>
    <w:rsid w:val="008A3C6F"/>
    <w:rsid w:val="008A3DFD"/>
    <w:rsid w:val="008A5BDA"/>
    <w:rsid w:val="008A638B"/>
    <w:rsid w:val="008A68CD"/>
    <w:rsid w:val="008A75D3"/>
    <w:rsid w:val="008B08C7"/>
    <w:rsid w:val="008B0A1F"/>
    <w:rsid w:val="008B0AA5"/>
    <w:rsid w:val="008B0C86"/>
    <w:rsid w:val="008B0E5B"/>
    <w:rsid w:val="008B1444"/>
    <w:rsid w:val="008B1550"/>
    <w:rsid w:val="008B1FDC"/>
    <w:rsid w:val="008B5896"/>
    <w:rsid w:val="008B62D4"/>
    <w:rsid w:val="008C1659"/>
    <w:rsid w:val="008C1DA7"/>
    <w:rsid w:val="008C3ADC"/>
    <w:rsid w:val="008C4732"/>
    <w:rsid w:val="008C58AB"/>
    <w:rsid w:val="008C6CD6"/>
    <w:rsid w:val="008D1658"/>
    <w:rsid w:val="008D1C90"/>
    <w:rsid w:val="008D2B75"/>
    <w:rsid w:val="008D34C6"/>
    <w:rsid w:val="008D3D50"/>
    <w:rsid w:val="008D3FA0"/>
    <w:rsid w:val="008D4D31"/>
    <w:rsid w:val="008D59AC"/>
    <w:rsid w:val="008D5CC1"/>
    <w:rsid w:val="008D6A95"/>
    <w:rsid w:val="008E0D11"/>
    <w:rsid w:val="008E22F6"/>
    <w:rsid w:val="008E28A8"/>
    <w:rsid w:val="008E3F72"/>
    <w:rsid w:val="008E6DFC"/>
    <w:rsid w:val="008E73B5"/>
    <w:rsid w:val="008E74FC"/>
    <w:rsid w:val="008E7979"/>
    <w:rsid w:val="008F07C2"/>
    <w:rsid w:val="008F0E0A"/>
    <w:rsid w:val="008F1AD9"/>
    <w:rsid w:val="008F4111"/>
    <w:rsid w:val="008F4918"/>
    <w:rsid w:val="008F624B"/>
    <w:rsid w:val="008F691E"/>
    <w:rsid w:val="008F7F06"/>
    <w:rsid w:val="00900459"/>
    <w:rsid w:val="009007C5"/>
    <w:rsid w:val="009029DF"/>
    <w:rsid w:val="0090339B"/>
    <w:rsid w:val="00903402"/>
    <w:rsid w:val="009057B3"/>
    <w:rsid w:val="00906BD3"/>
    <w:rsid w:val="00910027"/>
    <w:rsid w:val="0091086C"/>
    <w:rsid w:val="00910C1B"/>
    <w:rsid w:val="009114F8"/>
    <w:rsid w:val="00912FA0"/>
    <w:rsid w:val="00913386"/>
    <w:rsid w:val="00914E9D"/>
    <w:rsid w:val="00916ACF"/>
    <w:rsid w:val="00917AB1"/>
    <w:rsid w:val="00917C3C"/>
    <w:rsid w:val="00920653"/>
    <w:rsid w:val="00920C7B"/>
    <w:rsid w:val="00922A3F"/>
    <w:rsid w:val="00923CDE"/>
    <w:rsid w:val="00923D0C"/>
    <w:rsid w:val="009243EF"/>
    <w:rsid w:val="00925867"/>
    <w:rsid w:val="00926323"/>
    <w:rsid w:val="00926E9E"/>
    <w:rsid w:val="00927D97"/>
    <w:rsid w:val="009306F8"/>
    <w:rsid w:val="009323FD"/>
    <w:rsid w:val="00932A88"/>
    <w:rsid w:val="00933993"/>
    <w:rsid w:val="00933E7F"/>
    <w:rsid w:val="0093539A"/>
    <w:rsid w:val="00936B34"/>
    <w:rsid w:val="00936BD2"/>
    <w:rsid w:val="00936F6B"/>
    <w:rsid w:val="009379EA"/>
    <w:rsid w:val="00937E10"/>
    <w:rsid w:val="009404E9"/>
    <w:rsid w:val="0094190A"/>
    <w:rsid w:val="00943229"/>
    <w:rsid w:val="00943B9B"/>
    <w:rsid w:val="00944556"/>
    <w:rsid w:val="009446F2"/>
    <w:rsid w:val="0094485B"/>
    <w:rsid w:val="00944D8E"/>
    <w:rsid w:val="009458E6"/>
    <w:rsid w:val="0094631A"/>
    <w:rsid w:val="009476F5"/>
    <w:rsid w:val="00950936"/>
    <w:rsid w:val="00951F38"/>
    <w:rsid w:val="00952045"/>
    <w:rsid w:val="0095357F"/>
    <w:rsid w:val="00954061"/>
    <w:rsid w:val="00955162"/>
    <w:rsid w:val="009569CB"/>
    <w:rsid w:val="00957CE1"/>
    <w:rsid w:val="00960FF9"/>
    <w:rsid w:val="009613B2"/>
    <w:rsid w:val="0096145D"/>
    <w:rsid w:val="0096157E"/>
    <w:rsid w:val="009618FE"/>
    <w:rsid w:val="009627D9"/>
    <w:rsid w:val="00963574"/>
    <w:rsid w:val="009638E9"/>
    <w:rsid w:val="00963B90"/>
    <w:rsid w:val="00964396"/>
    <w:rsid w:val="00966F63"/>
    <w:rsid w:val="009671A6"/>
    <w:rsid w:val="0097095E"/>
    <w:rsid w:val="00970E80"/>
    <w:rsid w:val="0097236A"/>
    <w:rsid w:val="0097519D"/>
    <w:rsid w:val="00977132"/>
    <w:rsid w:val="0097731A"/>
    <w:rsid w:val="0098446C"/>
    <w:rsid w:val="00984AF5"/>
    <w:rsid w:val="00986CE8"/>
    <w:rsid w:val="00987FE0"/>
    <w:rsid w:val="009902A1"/>
    <w:rsid w:val="00990CD9"/>
    <w:rsid w:val="0099142A"/>
    <w:rsid w:val="0099146C"/>
    <w:rsid w:val="009919F9"/>
    <w:rsid w:val="00993E10"/>
    <w:rsid w:val="009943FD"/>
    <w:rsid w:val="009948A8"/>
    <w:rsid w:val="009954A3"/>
    <w:rsid w:val="009968EB"/>
    <w:rsid w:val="00997568"/>
    <w:rsid w:val="009A1B60"/>
    <w:rsid w:val="009A3E15"/>
    <w:rsid w:val="009A4059"/>
    <w:rsid w:val="009A4991"/>
    <w:rsid w:val="009B2008"/>
    <w:rsid w:val="009B4F1A"/>
    <w:rsid w:val="009B6CA2"/>
    <w:rsid w:val="009B7325"/>
    <w:rsid w:val="009C13C6"/>
    <w:rsid w:val="009C2A05"/>
    <w:rsid w:val="009C4B37"/>
    <w:rsid w:val="009C6CE1"/>
    <w:rsid w:val="009C6DEC"/>
    <w:rsid w:val="009C7667"/>
    <w:rsid w:val="009C77EB"/>
    <w:rsid w:val="009D004D"/>
    <w:rsid w:val="009D1B66"/>
    <w:rsid w:val="009D31C5"/>
    <w:rsid w:val="009D3732"/>
    <w:rsid w:val="009D384C"/>
    <w:rsid w:val="009D3BC8"/>
    <w:rsid w:val="009D3DA3"/>
    <w:rsid w:val="009D3E96"/>
    <w:rsid w:val="009D5BFF"/>
    <w:rsid w:val="009D7B01"/>
    <w:rsid w:val="009E0B5A"/>
    <w:rsid w:val="009E0DFB"/>
    <w:rsid w:val="009E1696"/>
    <w:rsid w:val="009E2494"/>
    <w:rsid w:val="009E3D32"/>
    <w:rsid w:val="009E4034"/>
    <w:rsid w:val="009E5E40"/>
    <w:rsid w:val="009E779C"/>
    <w:rsid w:val="009E7A5E"/>
    <w:rsid w:val="009E7E32"/>
    <w:rsid w:val="009E7FC3"/>
    <w:rsid w:val="009F002D"/>
    <w:rsid w:val="009F06E1"/>
    <w:rsid w:val="009F0A98"/>
    <w:rsid w:val="009F1482"/>
    <w:rsid w:val="009F14F2"/>
    <w:rsid w:val="009F259B"/>
    <w:rsid w:val="009F3042"/>
    <w:rsid w:val="009F7AA5"/>
    <w:rsid w:val="00A003D2"/>
    <w:rsid w:val="00A01728"/>
    <w:rsid w:val="00A0243B"/>
    <w:rsid w:val="00A033D5"/>
    <w:rsid w:val="00A03D0F"/>
    <w:rsid w:val="00A04583"/>
    <w:rsid w:val="00A0480C"/>
    <w:rsid w:val="00A04888"/>
    <w:rsid w:val="00A060A3"/>
    <w:rsid w:val="00A06706"/>
    <w:rsid w:val="00A0674D"/>
    <w:rsid w:val="00A06787"/>
    <w:rsid w:val="00A06D00"/>
    <w:rsid w:val="00A10D02"/>
    <w:rsid w:val="00A11271"/>
    <w:rsid w:val="00A118C0"/>
    <w:rsid w:val="00A119F5"/>
    <w:rsid w:val="00A14838"/>
    <w:rsid w:val="00A15C41"/>
    <w:rsid w:val="00A1638D"/>
    <w:rsid w:val="00A208CC"/>
    <w:rsid w:val="00A20A28"/>
    <w:rsid w:val="00A2175B"/>
    <w:rsid w:val="00A2192D"/>
    <w:rsid w:val="00A21B31"/>
    <w:rsid w:val="00A22A9F"/>
    <w:rsid w:val="00A24D4D"/>
    <w:rsid w:val="00A2613C"/>
    <w:rsid w:val="00A320CD"/>
    <w:rsid w:val="00A32E94"/>
    <w:rsid w:val="00A33C2D"/>
    <w:rsid w:val="00A3441E"/>
    <w:rsid w:val="00A35301"/>
    <w:rsid w:val="00A355DF"/>
    <w:rsid w:val="00A358C0"/>
    <w:rsid w:val="00A35B9B"/>
    <w:rsid w:val="00A362F4"/>
    <w:rsid w:val="00A36806"/>
    <w:rsid w:val="00A37A02"/>
    <w:rsid w:val="00A37AD7"/>
    <w:rsid w:val="00A41199"/>
    <w:rsid w:val="00A4208C"/>
    <w:rsid w:val="00A42F63"/>
    <w:rsid w:val="00A441D2"/>
    <w:rsid w:val="00A45299"/>
    <w:rsid w:val="00A479C1"/>
    <w:rsid w:val="00A529B7"/>
    <w:rsid w:val="00A56BDD"/>
    <w:rsid w:val="00A56E41"/>
    <w:rsid w:val="00A56F27"/>
    <w:rsid w:val="00A5749A"/>
    <w:rsid w:val="00A61C7D"/>
    <w:rsid w:val="00A61E86"/>
    <w:rsid w:val="00A63481"/>
    <w:rsid w:val="00A6365E"/>
    <w:rsid w:val="00A66288"/>
    <w:rsid w:val="00A666A4"/>
    <w:rsid w:val="00A71225"/>
    <w:rsid w:val="00A712B3"/>
    <w:rsid w:val="00A72B79"/>
    <w:rsid w:val="00A74591"/>
    <w:rsid w:val="00A7478F"/>
    <w:rsid w:val="00A760BC"/>
    <w:rsid w:val="00A774AE"/>
    <w:rsid w:val="00A802F9"/>
    <w:rsid w:val="00A807A3"/>
    <w:rsid w:val="00A80CF6"/>
    <w:rsid w:val="00A84AD1"/>
    <w:rsid w:val="00A84B42"/>
    <w:rsid w:val="00A859E5"/>
    <w:rsid w:val="00A86F0A"/>
    <w:rsid w:val="00A872CA"/>
    <w:rsid w:val="00A878CD"/>
    <w:rsid w:val="00A901B2"/>
    <w:rsid w:val="00A90357"/>
    <w:rsid w:val="00A90914"/>
    <w:rsid w:val="00A90C0C"/>
    <w:rsid w:val="00A90C20"/>
    <w:rsid w:val="00A9100B"/>
    <w:rsid w:val="00A9175A"/>
    <w:rsid w:val="00A91B47"/>
    <w:rsid w:val="00A95550"/>
    <w:rsid w:val="00AA04D1"/>
    <w:rsid w:val="00AA05B3"/>
    <w:rsid w:val="00AA089B"/>
    <w:rsid w:val="00AA12CE"/>
    <w:rsid w:val="00AA144A"/>
    <w:rsid w:val="00AA222C"/>
    <w:rsid w:val="00AA382B"/>
    <w:rsid w:val="00AA3C0B"/>
    <w:rsid w:val="00AA40DB"/>
    <w:rsid w:val="00AA473C"/>
    <w:rsid w:val="00AA5BB1"/>
    <w:rsid w:val="00AA6636"/>
    <w:rsid w:val="00AA7F2D"/>
    <w:rsid w:val="00AB07DD"/>
    <w:rsid w:val="00AB09BF"/>
    <w:rsid w:val="00AB0F61"/>
    <w:rsid w:val="00AB18DD"/>
    <w:rsid w:val="00AB1F0B"/>
    <w:rsid w:val="00AB25E3"/>
    <w:rsid w:val="00AB2723"/>
    <w:rsid w:val="00AB51F0"/>
    <w:rsid w:val="00AB62D0"/>
    <w:rsid w:val="00AB73AA"/>
    <w:rsid w:val="00AB75FF"/>
    <w:rsid w:val="00AC44F2"/>
    <w:rsid w:val="00AC652E"/>
    <w:rsid w:val="00AC6BE8"/>
    <w:rsid w:val="00AC6EDC"/>
    <w:rsid w:val="00AD31FD"/>
    <w:rsid w:val="00AD338B"/>
    <w:rsid w:val="00AD4087"/>
    <w:rsid w:val="00AD5CD3"/>
    <w:rsid w:val="00AD60E4"/>
    <w:rsid w:val="00AD623F"/>
    <w:rsid w:val="00AE0F39"/>
    <w:rsid w:val="00AE175D"/>
    <w:rsid w:val="00AE1A28"/>
    <w:rsid w:val="00AE20C1"/>
    <w:rsid w:val="00AE2467"/>
    <w:rsid w:val="00AE2619"/>
    <w:rsid w:val="00AE3430"/>
    <w:rsid w:val="00AE3692"/>
    <w:rsid w:val="00AE4082"/>
    <w:rsid w:val="00AE63F6"/>
    <w:rsid w:val="00AE68A9"/>
    <w:rsid w:val="00AE781C"/>
    <w:rsid w:val="00AF6247"/>
    <w:rsid w:val="00AF6C78"/>
    <w:rsid w:val="00AF77A4"/>
    <w:rsid w:val="00B0000F"/>
    <w:rsid w:val="00B00102"/>
    <w:rsid w:val="00B00133"/>
    <w:rsid w:val="00B0339B"/>
    <w:rsid w:val="00B03A26"/>
    <w:rsid w:val="00B066ED"/>
    <w:rsid w:val="00B07A7A"/>
    <w:rsid w:val="00B07BFB"/>
    <w:rsid w:val="00B07D76"/>
    <w:rsid w:val="00B11B0E"/>
    <w:rsid w:val="00B11D49"/>
    <w:rsid w:val="00B133D2"/>
    <w:rsid w:val="00B1536F"/>
    <w:rsid w:val="00B22DC9"/>
    <w:rsid w:val="00B237A6"/>
    <w:rsid w:val="00B23C26"/>
    <w:rsid w:val="00B25274"/>
    <w:rsid w:val="00B25E33"/>
    <w:rsid w:val="00B27DB1"/>
    <w:rsid w:val="00B3067B"/>
    <w:rsid w:val="00B31FFC"/>
    <w:rsid w:val="00B32CD8"/>
    <w:rsid w:val="00B3302A"/>
    <w:rsid w:val="00B3307C"/>
    <w:rsid w:val="00B33232"/>
    <w:rsid w:val="00B34294"/>
    <w:rsid w:val="00B3446D"/>
    <w:rsid w:val="00B34BD9"/>
    <w:rsid w:val="00B34EF8"/>
    <w:rsid w:val="00B355C6"/>
    <w:rsid w:val="00B356F3"/>
    <w:rsid w:val="00B37A56"/>
    <w:rsid w:val="00B37EE6"/>
    <w:rsid w:val="00B41146"/>
    <w:rsid w:val="00B41446"/>
    <w:rsid w:val="00B42379"/>
    <w:rsid w:val="00B44073"/>
    <w:rsid w:val="00B440B6"/>
    <w:rsid w:val="00B44886"/>
    <w:rsid w:val="00B45059"/>
    <w:rsid w:val="00B45224"/>
    <w:rsid w:val="00B45838"/>
    <w:rsid w:val="00B4665B"/>
    <w:rsid w:val="00B46AF2"/>
    <w:rsid w:val="00B500DA"/>
    <w:rsid w:val="00B504CE"/>
    <w:rsid w:val="00B519E7"/>
    <w:rsid w:val="00B5295C"/>
    <w:rsid w:val="00B53DCA"/>
    <w:rsid w:val="00B54C47"/>
    <w:rsid w:val="00B56C49"/>
    <w:rsid w:val="00B578DF"/>
    <w:rsid w:val="00B57F1C"/>
    <w:rsid w:val="00B60ABF"/>
    <w:rsid w:val="00B628D0"/>
    <w:rsid w:val="00B629CC"/>
    <w:rsid w:val="00B65C65"/>
    <w:rsid w:val="00B65D0A"/>
    <w:rsid w:val="00B673FC"/>
    <w:rsid w:val="00B67D19"/>
    <w:rsid w:val="00B70818"/>
    <w:rsid w:val="00B70941"/>
    <w:rsid w:val="00B70D95"/>
    <w:rsid w:val="00B74029"/>
    <w:rsid w:val="00B74DB0"/>
    <w:rsid w:val="00B7510D"/>
    <w:rsid w:val="00B75DD4"/>
    <w:rsid w:val="00B76139"/>
    <w:rsid w:val="00B77032"/>
    <w:rsid w:val="00B817E1"/>
    <w:rsid w:val="00B81D9A"/>
    <w:rsid w:val="00B83A13"/>
    <w:rsid w:val="00B83ABF"/>
    <w:rsid w:val="00B856A5"/>
    <w:rsid w:val="00B863D4"/>
    <w:rsid w:val="00B86825"/>
    <w:rsid w:val="00B92F9C"/>
    <w:rsid w:val="00B942CB"/>
    <w:rsid w:val="00B94463"/>
    <w:rsid w:val="00B94BDE"/>
    <w:rsid w:val="00B9537C"/>
    <w:rsid w:val="00B96476"/>
    <w:rsid w:val="00B96C15"/>
    <w:rsid w:val="00B97229"/>
    <w:rsid w:val="00B97287"/>
    <w:rsid w:val="00B973A2"/>
    <w:rsid w:val="00B9796C"/>
    <w:rsid w:val="00BA4C04"/>
    <w:rsid w:val="00BA519D"/>
    <w:rsid w:val="00BA55ED"/>
    <w:rsid w:val="00BA5817"/>
    <w:rsid w:val="00BB033F"/>
    <w:rsid w:val="00BB0C10"/>
    <w:rsid w:val="00BB247C"/>
    <w:rsid w:val="00BB5264"/>
    <w:rsid w:val="00BB55A3"/>
    <w:rsid w:val="00BB5A88"/>
    <w:rsid w:val="00BB636A"/>
    <w:rsid w:val="00BB6F18"/>
    <w:rsid w:val="00BC0239"/>
    <w:rsid w:val="00BC0FCC"/>
    <w:rsid w:val="00BC13FB"/>
    <w:rsid w:val="00BC15C8"/>
    <w:rsid w:val="00BC34FF"/>
    <w:rsid w:val="00BC3F15"/>
    <w:rsid w:val="00BC45A8"/>
    <w:rsid w:val="00BC49FB"/>
    <w:rsid w:val="00BC5CAB"/>
    <w:rsid w:val="00BC5E41"/>
    <w:rsid w:val="00BC61EC"/>
    <w:rsid w:val="00BC6756"/>
    <w:rsid w:val="00BC6BA5"/>
    <w:rsid w:val="00BC6C31"/>
    <w:rsid w:val="00BC6CB4"/>
    <w:rsid w:val="00BC7AFC"/>
    <w:rsid w:val="00BD004A"/>
    <w:rsid w:val="00BD24F6"/>
    <w:rsid w:val="00BD2D4C"/>
    <w:rsid w:val="00BD6432"/>
    <w:rsid w:val="00BD64E7"/>
    <w:rsid w:val="00BD728B"/>
    <w:rsid w:val="00BD729D"/>
    <w:rsid w:val="00BD74A5"/>
    <w:rsid w:val="00BE0FCA"/>
    <w:rsid w:val="00BE1593"/>
    <w:rsid w:val="00BE162F"/>
    <w:rsid w:val="00BE1A66"/>
    <w:rsid w:val="00BE22A7"/>
    <w:rsid w:val="00BE2A44"/>
    <w:rsid w:val="00BE4703"/>
    <w:rsid w:val="00BE470E"/>
    <w:rsid w:val="00BE4AE2"/>
    <w:rsid w:val="00BE662B"/>
    <w:rsid w:val="00BE69E7"/>
    <w:rsid w:val="00BE7207"/>
    <w:rsid w:val="00BE7D6A"/>
    <w:rsid w:val="00BF1253"/>
    <w:rsid w:val="00BF13C6"/>
    <w:rsid w:val="00BF1964"/>
    <w:rsid w:val="00BF276B"/>
    <w:rsid w:val="00BF2BA6"/>
    <w:rsid w:val="00BF2EC7"/>
    <w:rsid w:val="00BF3148"/>
    <w:rsid w:val="00BF375F"/>
    <w:rsid w:val="00BF4D12"/>
    <w:rsid w:val="00BF52AB"/>
    <w:rsid w:val="00BF578D"/>
    <w:rsid w:val="00BF616E"/>
    <w:rsid w:val="00BF6555"/>
    <w:rsid w:val="00BF6651"/>
    <w:rsid w:val="00C01C86"/>
    <w:rsid w:val="00C02C91"/>
    <w:rsid w:val="00C03F64"/>
    <w:rsid w:val="00C03FA0"/>
    <w:rsid w:val="00C048B4"/>
    <w:rsid w:val="00C05237"/>
    <w:rsid w:val="00C05C0A"/>
    <w:rsid w:val="00C071D1"/>
    <w:rsid w:val="00C075C0"/>
    <w:rsid w:val="00C07870"/>
    <w:rsid w:val="00C109BD"/>
    <w:rsid w:val="00C11072"/>
    <w:rsid w:val="00C12547"/>
    <w:rsid w:val="00C12A83"/>
    <w:rsid w:val="00C133D1"/>
    <w:rsid w:val="00C14A01"/>
    <w:rsid w:val="00C15F42"/>
    <w:rsid w:val="00C160A8"/>
    <w:rsid w:val="00C16F4A"/>
    <w:rsid w:val="00C20330"/>
    <w:rsid w:val="00C21269"/>
    <w:rsid w:val="00C21DF4"/>
    <w:rsid w:val="00C228F5"/>
    <w:rsid w:val="00C24897"/>
    <w:rsid w:val="00C25B1E"/>
    <w:rsid w:val="00C26469"/>
    <w:rsid w:val="00C26E59"/>
    <w:rsid w:val="00C27603"/>
    <w:rsid w:val="00C277A5"/>
    <w:rsid w:val="00C334FF"/>
    <w:rsid w:val="00C33F05"/>
    <w:rsid w:val="00C340B7"/>
    <w:rsid w:val="00C355A0"/>
    <w:rsid w:val="00C36D0A"/>
    <w:rsid w:val="00C3739D"/>
    <w:rsid w:val="00C373B5"/>
    <w:rsid w:val="00C414CD"/>
    <w:rsid w:val="00C41B3F"/>
    <w:rsid w:val="00C41BB5"/>
    <w:rsid w:val="00C42A7E"/>
    <w:rsid w:val="00C42B17"/>
    <w:rsid w:val="00C42C21"/>
    <w:rsid w:val="00C43525"/>
    <w:rsid w:val="00C445A4"/>
    <w:rsid w:val="00C44F22"/>
    <w:rsid w:val="00C457A2"/>
    <w:rsid w:val="00C4669E"/>
    <w:rsid w:val="00C50AF0"/>
    <w:rsid w:val="00C50D47"/>
    <w:rsid w:val="00C510D1"/>
    <w:rsid w:val="00C51AFE"/>
    <w:rsid w:val="00C52C12"/>
    <w:rsid w:val="00C52FCA"/>
    <w:rsid w:val="00C53842"/>
    <w:rsid w:val="00C53C36"/>
    <w:rsid w:val="00C55141"/>
    <w:rsid w:val="00C565F4"/>
    <w:rsid w:val="00C56F7B"/>
    <w:rsid w:val="00C610FA"/>
    <w:rsid w:val="00C622E5"/>
    <w:rsid w:val="00C63341"/>
    <w:rsid w:val="00C63A8B"/>
    <w:rsid w:val="00C65449"/>
    <w:rsid w:val="00C65EFD"/>
    <w:rsid w:val="00C71903"/>
    <w:rsid w:val="00C71D03"/>
    <w:rsid w:val="00C72802"/>
    <w:rsid w:val="00C73098"/>
    <w:rsid w:val="00C74F0C"/>
    <w:rsid w:val="00C757BD"/>
    <w:rsid w:val="00C8015C"/>
    <w:rsid w:val="00C831D5"/>
    <w:rsid w:val="00C83657"/>
    <w:rsid w:val="00C838D9"/>
    <w:rsid w:val="00C85B3E"/>
    <w:rsid w:val="00C85EAC"/>
    <w:rsid w:val="00C87E03"/>
    <w:rsid w:val="00C913D7"/>
    <w:rsid w:val="00C931F0"/>
    <w:rsid w:val="00C9414B"/>
    <w:rsid w:val="00C94B8E"/>
    <w:rsid w:val="00C94BBA"/>
    <w:rsid w:val="00C94C8A"/>
    <w:rsid w:val="00C95F06"/>
    <w:rsid w:val="00CA1678"/>
    <w:rsid w:val="00CA1DA5"/>
    <w:rsid w:val="00CA2FC2"/>
    <w:rsid w:val="00CA316F"/>
    <w:rsid w:val="00CA3B5D"/>
    <w:rsid w:val="00CA4C5D"/>
    <w:rsid w:val="00CA5206"/>
    <w:rsid w:val="00CA53D8"/>
    <w:rsid w:val="00CA56AC"/>
    <w:rsid w:val="00CA7A95"/>
    <w:rsid w:val="00CB0A36"/>
    <w:rsid w:val="00CB1F49"/>
    <w:rsid w:val="00CB2924"/>
    <w:rsid w:val="00CB3231"/>
    <w:rsid w:val="00CB3443"/>
    <w:rsid w:val="00CB5657"/>
    <w:rsid w:val="00CB735C"/>
    <w:rsid w:val="00CC00CD"/>
    <w:rsid w:val="00CC2147"/>
    <w:rsid w:val="00CC32A8"/>
    <w:rsid w:val="00CC3FB8"/>
    <w:rsid w:val="00CC5770"/>
    <w:rsid w:val="00CC65FB"/>
    <w:rsid w:val="00CD00AB"/>
    <w:rsid w:val="00CD5A2D"/>
    <w:rsid w:val="00CD64D3"/>
    <w:rsid w:val="00CD6A94"/>
    <w:rsid w:val="00CE0670"/>
    <w:rsid w:val="00CE06E1"/>
    <w:rsid w:val="00CE11C2"/>
    <w:rsid w:val="00CE17E6"/>
    <w:rsid w:val="00CE226A"/>
    <w:rsid w:val="00CE2424"/>
    <w:rsid w:val="00CE2FFB"/>
    <w:rsid w:val="00CE41A3"/>
    <w:rsid w:val="00CE5AAA"/>
    <w:rsid w:val="00CF3212"/>
    <w:rsid w:val="00CF4605"/>
    <w:rsid w:val="00CF5354"/>
    <w:rsid w:val="00CF6CF5"/>
    <w:rsid w:val="00D00040"/>
    <w:rsid w:val="00D00704"/>
    <w:rsid w:val="00D028FF"/>
    <w:rsid w:val="00D03353"/>
    <w:rsid w:val="00D03E09"/>
    <w:rsid w:val="00D040C6"/>
    <w:rsid w:val="00D045B9"/>
    <w:rsid w:val="00D047C8"/>
    <w:rsid w:val="00D04C98"/>
    <w:rsid w:val="00D06692"/>
    <w:rsid w:val="00D06B8F"/>
    <w:rsid w:val="00D073F3"/>
    <w:rsid w:val="00D0786C"/>
    <w:rsid w:val="00D10116"/>
    <w:rsid w:val="00D1058A"/>
    <w:rsid w:val="00D10D8A"/>
    <w:rsid w:val="00D11DE2"/>
    <w:rsid w:val="00D13742"/>
    <w:rsid w:val="00D14837"/>
    <w:rsid w:val="00D157E9"/>
    <w:rsid w:val="00D2115A"/>
    <w:rsid w:val="00D2166B"/>
    <w:rsid w:val="00D21D6B"/>
    <w:rsid w:val="00D2204C"/>
    <w:rsid w:val="00D220CC"/>
    <w:rsid w:val="00D22BFB"/>
    <w:rsid w:val="00D23453"/>
    <w:rsid w:val="00D237EC"/>
    <w:rsid w:val="00D24D26"/>
    <w:rsid w:val="00D25999"/>
    <w:rsid w:val="00D27803"/>
    <w:rsid w:val="00D30589"/>
    <w:rsid w:val="00D31334"/>
    <w:rsid w:val="00D329EC"/>
    <w:rsid w:val="00D3387C"/>
    <w:rsid w:val="00D36E74"/>
    <w:rsid w:val="00D371B9"/>
    <w:rsid w:val="00D41042"/>
    <w:rsid w:val="00D458E5"/>
    <w:rsid w:val="00D45D50"/>
    <w:rsid w:val="00D45EC8"/>
    <w:rsid w:val="00D50D04"/>
    <w:rsid w:val="00D5126B"/>
    <w:rsid w:val="00D5317B"/>
    <w:rsid w:val="00D54F2D"/>
    <w:rsid w:val="00D555A4"/>
    <w:rsid w:val="00D55E0E"/>
    <w:rsid w:val="00D56EEB"/>
    <w:rsid w:val="00D57E57"/>
    <w:rsid w:val="00D619FA"/>
    <w:rsid w:val="00D62737"/>
    <w:rsid w:val="00D62D6A"/>
    <w:rsid w:val="00D64696"/>
    <w:rsid w:val="00D668B3"/>
    <w:rsid w:val="00D67A90"/>
    <w:rsid w:val="00D70186"/>
    <w:rsid w:val="00D7340D"/>
    <w:rsid w:val="00D73519"/>
    <w:rsid w:val="00D74672"/>
    <w:rsid w:val="00D74861"/>
    <w:rsid w:val="00D75640"/>
    <w:rsid w:val="00D75E4B"/>
    <w:rsid w:val="00D77096"/>
    <w:rsid w:val="00D77586"/>
    <w:rsid w:val="00D802B1"/>
    <w:rsid w:val="00D803AF"/>
    <w:rsid w:val="00D824B6"/>
    <w:rsid w:val="00D8286C"/>
    <w:rsid w:val="00D835F4"/>
    <w:rsid w:val="00D84283"/>
    <w:rsid w:val="00D84515"/>
    <w:rsid w:val="00D85339"/>
    <w:rsid w:val="00D87A3A"/>
    <w:rsid w:val="00D90362"/>
    <w:rsid w:val="00D907DA"/>
    <w:rsid w:val="00D90CCC"/>
    <w:rsid w:val="00D936E0"/>
    <w:rsid w:val="00D93DB2"/>
    <w:rsid w:val="00D94FD4"/>
    <w:rsid w:val="00D95019"/>
    <w:rsid w:val="00D96985"/>
    <w:rsid w:val="00D97A66"/>
    <w:rsid w:val="00DA060C"/>
    <w:rsid w:val="00DA24AF"/>
    <w:rsid w:val="00DA339A"/>
    <w:rsid w:val="00DA415E"/>
    <w:rsid w:val="00DA634C"/>
    <w:rsid w:val="00DA685F"/>
    <w:rsid w:val="00DB1132"/>
    <w:rsid w:val="00DB1308"/>
    <w:rsid w:val="00DB1CF5"/>
    <w:rsid w:val="00DB2163"/>
    <w:rsid w:val="00DB3499"/>
    <w:rsid w:val="00DB4532"/>
    <w:rsid w:val="00DB4DE0"/>
    <w:rsid w:val="00DB6977"/>
    <w:rsid w:val="00DB7371"/>
    <w:rsid w:val="00DB74BC"/>
    <w:rsid w:val="00DB7A74"/>
    <w:rsid w:val="00DC1648"/>
    <w:rsid w:val="00DC32C1"/>
    <w:rsid w:val="00DC35D0"/>
    <w:rsid w:val="00DC3C23"/>
    <w:rsid w:val="00DC5D09"/>
    <w:rsid w:val="00DC5E8F"/>
    <w:rsid w:val="00DC7389"/>
    <w:rsid w:val="00DD01DB"/>
    <w:rsid w:val="00DD14DC"/>
    <w:rsid w:val="00DD1C24"/>
    <w:rsid w:val="00DD29F4"/>
    <w:rsid w:val="00DD3CBC"/>
    <w:rsid w:val="00DD4683"/>
    <w:rsid w:val="00DD4D96"/>
    <w:rsid w:val="00DD51D0"/>
    <w:rsid w:val="00DD5CF3"/>
    <w:rsid w:val="00DD705A"/>
    <w:rsid w:val="00DD7617"/>
    <w:rsid w:val="00DE0889"/>
    <w:rsid w:val="00DE0AB4"/>
    <w:rsid w:val="00DE0C8A"/>
    <w:rsid w:val="00DE0D2C"/>
    <w:rsid w:val="00DE186D"/>
    <w:rsid w:val="00DE20E1"/>
    <w:rsid w:val="00DE3528"/>
    <w:rsid w:val="00DE434F"/>
    <w:rsid w:val="00DE43E0"/>
    <w:rsid w:val="00DE467E"/>
    <w:rsid w:val="00DE6369"/>
    <w:rsid w:val="00DE6712"/>
    <w:rsid w:val="00DE717D"/>
    <w:rsid w:val="00DE7990"/>
    <w:rsid w:val="00DF27E0"/>
    <w:rsid w:val="00DF3B7B"/>
    <w:rsid w:val="00DF5769"/>
    <w:rsid w:val="00DF7B16"/>
    <w:rsid w:val="00E0491C"/>
    <w:rsid w:val="00E0672B"/>
    <w:rsid w:val="00E06EE6"/>
    <w:rsid w:val="00E07CD4"/>
    <w:rsid w:val="00E100FE"/>
    <w:rsid w:val="00E10B1A"/>
    <w:rsid w:val="00E12202"/>
    <w:rsid w:val="00E12FD8"/>
    <w:rsid w:val="00E1451E"/>
    <w:rsid w:val="00E15E8D"/>
    <w:rsid w:val="00E15F62"/>
    <w:rsid w:val="00E175AD"/>
    <w:rsid w:val="00E22CA3"/>
    <w:rsid w:val="00E22D39"/>
    <w:rsid w:val="00E27E03"/>
    <w:rsid w:val="00E27F16"/>
    <w:rsid w:val="00E316B7"/>
    <w:rsid w:val="00E34BB1"/>
    <w:rsid w:val="00E36284"/>
    <w:rsid w:val="00E40752"/>
    <w:rsid w:val="00E40BE8"/>
    <w:rsid w:val="00E41CAF"/>
    <w:rsid w:val="00E422C8"/>
    <w:rsid w:val="00E4280A"/>
    <w:rsid w:val="00E42FC4"/>
    <w:rsid w:val="00E440B2"/>
    <w:rsid w:val="00E44207"/>
    <w:rsid w:val="00E45A58"/>
    <w:rsid w:val="00E463EF"/>
    <w:rsid w:val="00E46D2B"/>
    <w:rsid w:val="00E51E7C"/>
    <w:rsid w:val="00E5236B"/>
    <w:rsid w:val="00E5394F"/>
    <w:rsid w:val="00E53B73"/>
    <w:rsid w:val="00E54C8E"/>
    <w:rsid w:val="00E566D4"/>
    <w:rsid w:val="00E57748"/>
    <w:rsid w:val="00E6056E"/>
    <w:rsid w:val="00E6068D"/>
    <w:rsid w:val="00E62446"/>
    <w:rsid w:val="00E6255D"/>
    <w:rsid w:val="00E64A48"/>
    <w:rsid w:val="00E66185"/>
    <w:rsid w:val="00E663FB"/>
    <w:rsid w:val="00E67A6C"/>
    <w:rsid w:val="00E7431A"/>
    <w:rsid w:val="00E74807"/>
    <w:rsid w:val="00E768CF"/>
    <w:rsid w:val="00E76A3C"/>
    <w:rsid w:val="00E76EC9"/>
    <w:rsid w:val="00E8041B"/>
    <w:rsid w:val="00E814BC"/>
    <w:rsid w:val="00E82399"/>
    <w:rsid w:val="00E82867"/>
    <w:rsid w:val="00E82AEB"/>
    <w:rsid w:val="00E82D21"/>
    <w:rsid w:val="00E831C5"/>
    <w:rsid w:val="00E83789"/>
    <w:rsid w:val="00E83B60"/>
    <w:rsid w:val="00E84112"/>
    <w:rsid w:val="00E84708"/>
    <w:rsid w:val="00E8487B"/>
    <w:rsid w:val="00E84CCF"/>
    <w:rsid w:val="00E87184"/>
    <w:rsid w:val="00E901A0"/>
    <w:rsid w:val="00E9254A"/>
    <w:rsid w:val="00E927D1"/>
    <w:rsid w:val="00E930DA"/>
    <w:rsid w:val="00E94A73"/>
    <w:rsid w:val="00E94C6B"/>
    <w:rsid w:val="00E94CBD"/>
    <w:rsid w:val="00E96950"/>
    <w:rsid w:val="00E96B79"/>
    <w:rsid w:val="00E97693"/>
    <w:rsid w:val="00EA275D"/>
    <w:rsid w:val="00EA36E9"/>
    <w:rsid w:val="00EA5179"/>
    <w:rsid w:val="00EA5BD8"/>
    <w:rsid w:val="00EA6350"/>
    <w:rsid w:val="00EB08A9"/>
    <w:rsid w:val="00EB2CB7"/>
    <w:rsid w:val="00EB2EB2"/>
    <w:rsid w:val="00EB30B4"/>
    <w:rsid w:val="00EB3DB4"/>
    <w:rsid w:val="00EB3F3C"/>
    <w:rsid w:val="00EB5D20"/>
    <w:rsid w:val="00EB68A7"/>
    <w:rsid w:val="00EB725D"/>
    <w:rsid w:val="00EC50FB"/>
    <w:rsid w:val="00EC7B72"/>
    <w:rsid w:val="00ED017B"/>
    <w:rsid w:val="00ED225A"/>
    <w:rsid w:val="00ED2B58"/>
    <w:rsid w:val="00ED3A8D"/>
    <w:rsid w:val="00ED3B63"/>
    <w:rsid w:val="00ED3FCB"/>
    <w:rsid w:val="00ED4D72"/>
    <w:rsid w:val="00ED5F39"/>
    <w:rsid w:val="00EE018F"/>
    <w:rsid w:val="00EE2971"/>
    <w:rsid w:val="00EE3974"/>
    <w:rsid w:val="00EE57E3"/>
    <w:rsid w:val="00EE5C9D"/>
    <w:rsid w:val="00EF2AFF"/>
    <w:rsid w:val="00EF2CB1"/>
    <w:rsid w:val="00EF2E76"/>
    <w:rsid w:val="00EF401D"/>
    <w:rsid w:val="00EF59CE"/>
    <w:rsid w:val="00EF708B"/>
    <w:rsid w:val="00F0036A"/>
    <w:rsid w:val="00F0230E"/>
    <w:rsid w:val="00F023E0"/>
    <w:rsid w:val="00F02406"/>
    <w:rsid w:val="00F02A1A"/>
    <w:rsid w:val="00F03CE3"/>
    <w:rsid w:val="00F0489E"/>
    <w:rsid w:val="00F04B6B"/>
    <w:rsid w:val="00F072B6"/>
    <w:rsid w:val="00F1080B"/>
    <w:rsid w:val="00F118D4"/>
    <w:rsid w:val="00F135DD"/>
    <w:rsid w:val="00F136B4"/>
    <w:rsid w:val="00F138E8"/>
    <w:rsid w:val="00F13986"/>
    <w:rsid w:val="00F139C7"/>
    <w:rsid w:val="00F14EE1"/>
    <w:rsid w:val="00F156C2"/>
    <w:rsid w:val="00F159A6"/>
    <w:rsid w:val="00F211BB"/>
    <w:rsid w:val="00F21CE9"/>
    <w:rsid w:val="00F23C0C"/>
    <w:rsid w:val="00F23C97"/>
    <w:rsid w:val="00F268B4"/>
    <w:rsid w:val="00F2784E"/>
    <w:rsid w:val="00F27855"/>
    <w:rsid w:val="00F278B0"/>
    <w:rsid w:val="00F31F50"/>
    <w:rsid w:val="00F322F7"/>
    <w:rsid w:val="00F32B67"/>
    <w:rsid w:val="00F34638"/>
    <w:rsid w:val="00F35AE0"/>
    <w:rsid w:val="00F366F8"/>
    <w:rsid w:val="00F36EE7"/>
    <w:rsid w:val="00F37CEB"/>
    <w:rsid w:val="00F400AD"/>
    <w:rsid w:val="00F41827"/>
    <w:rsid w:val="00F43F1B"/>
    <w:rsid w:val="00F443B3"/>
    <w:rsid w:val="00F4492B"/>
    <w:rsid w:val="00F46A1E"/>
    <w:rsid w:val="00F47C0B"/>
    <w:rsid w:val="00F50039"/>
    <w:rsid w:val="00F501E6"/>
    <w:rsid w:val="00F501ED"/>
    <w:rsid w:val="00F55FC0"/>
    <w:rsid w:val="00F57A3A"/>
    <w:rsid w:val="00F57B83"/>
    <w:rsid w:val="00F60887"/>
    <w:rsid w:val="00F63F5C"/>
    <w:rsid w:val="00F65A62"/>
    <w:rsid w:val="00F701F0"/>
    <w:rsid w:val="00F70C27"/>
    <w:rsid w:val="00F712C7"/>
    <w:rsid w:val="00F71FC6"/>
    <w:rsid w:val="00F72C87"/>
    <w:rsid w:val="00F73A18"/>
    <w:rsid w:val="00F75EC6"/>
    <w:rsid w:val="00F75FEE"/>
    <w:rsid w:val="00F76D57"/>
    <w:rsid w:val="00F7764A"/>
    <w:rsid w:val="00F77AF0"/>
    <w:rsid w:val="00F81556"/>
    <w:rsid w:val="00F817F1"/>
    <w:rsid w:val="00F82395"/>
    <w:rsid w:val="00F82C35"/>
    <w:rsid w:val="00F8314E"/>
    <w:rsid w:val="00F833DB"/>
    <w:rsid w:val="00F839DF"/>
    <w:rsid w:val="00F83EF9"/>
    <w:rsid w:val="00F8443B"/>
    <w:rsid w:val="00F859DF"/>
    <w:rsid w:val="00F86A57"/>
    <w:rsid w:val="00F8792A"/>
    <w:rsid w:val="00F908EF"/>
    <w:rsid w:val="00F919F9"/>
    <w:rsid w:val="00F923A6"/>
    <w:rsid w:val="00F9344E"/>
    <w:rsid w:val="00F934DF"/>
    <w:rsid w:val="00F961A2"/>
    <w:rsid w:val="00F968BB"/>
    <w:rsid w:val="00F96E99"/>
    <w:rsid w:val="00FA1697"/>
    <w:rsid w:val="00FA1AAD"/>
    <w:rsid w:val="00FA2C57"/>
    <w:rsid w:val="00FA3CFF"/>
    <w:rsid w:val="00FA4640"/>
    <w:rsid w:val="00FA4CE2"/>
    <w:rsid w:val="00FA6794"/>
    <w:rsid w:val="00FB1B4E"/>
    <w:rsid w:val="00FB224F"/>
    <w:rsid w:val="00FB28BB"/>
    <w:rsid w:val="00FB3866"/>
    <w:rsid w:val="00FB5DF2"/>
    <w:rsid w:val="00FB60D8"/>
    <w:rsid w:val="00FB6DD4"/>
    <w:rsid w:val="00FC0976"/>
    <w:rsid w:val="00FC127D"/>
    <w:rsid w:val="00FC1576"/>
    <w:rsid w:val="00FC1737"/>
    <w:rsid w:val="00FC36CF"/>
    <w:rsid w:val="00FC4B2C"/>
    <w:rsid w:val="00FC4EBC"/>
    <w:rsid w:val="00FC520D"/>
    <w:rsid w:val="00FC56D5"/>
    <w:rsid w:val="00FC5978"/>
    <w:rsid w:val="00FC7037"/>
    <w:rsid w:val="00FC739B"/>
    <w:rsid w:val="00FD0163"/>
    <w:rsid w:val="00FD097F"/>
    <w:rsid w:val="00FD0A96"/>
    <w:rsid w:val="00FD0D29"/>
    <w:rsid w:val="00FD0DA2"/>
    <w:rsid w:val="00FD14EE"/>
    <w:rsid w:val="00FD1E19"/>
    <w:rsid w:val="00FD4066"/>
    <w:rsid w:val="00FD6198"/>
    <w:rsid w:val="00FD6834"/>
    <w:rsid w:val="00FE1CE7"/>
    <w:rsid w:val="00FE51F7"/>
    <w:rsid w:val="00FE52D2"/>
    <w:rsid w:val="00FE5D5B"/>
    <w:rsid w:val="00FE6CA8"/>
    <w:rsid w:val="00FE6F84"/>
    <w:rsid w:val="00FF03FE"/>
    <w:rsid w:val="00FF0579"/>
    <w:rsid w:val="00FF091C"/>
    <w:rsid w:val="00FF2A1F"/>
    <w:rsid w:val="00FF32EC"/>
    <w:rsid w:val="00FF349B"/>
    <w:rsid w:val="00FF35B6"/>
    <w:rsid w:val="00FF4240"/>
    <w:rsid w:val="00FF4CBA"/>
    <w:rsid w:val="00FF56C2"/>
    <w:rsid w:val="00FF589E"/>
    <w:rsid w:val="00FF59B3"/>
    <w:rsid w:val="126D0141"/>
    <w:rsid w:val="3A5D6B8D"/>
    <w:rsid w:val="4DB77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7A276E"/>
  <w15:chartTrackingRefBased/>
  <w15:docId w15:val="{A893A04C-A009-4BF0-B793-CB6760AE4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6F7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74F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458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A458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A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A51"/>
    <w:rPr>
      <w:rFonts w:ascii="Times New Roman" w:hAnsi="Times New Roman" w:cs="Times New Roman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3DF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C57B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410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1042"/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1042"/>
    <w:rPr>
      <w:rFonts w:ascii="Calibri" w:eastAsia="Times New Roman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6D4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6D4"/>
    <w:rPr>
      <w:rFonts w:ascii="Calibri" w:eastAsia="Times New Roman" w:hAnsi="Calibri" w:cs="Calibri"/>
      <w:b/>
      <w:bCs/>
      <w:sz w:val="20"/>
      <w:szCs w:val="20"/>
    </w:rPr>
  </w:style>
  <w:style w:type="character" w:customStyle="1" w:styleId="pubyear">
    <w:name w:val="pubyear"/>
    <w:basedOn w:val="DefaultParagraphFont"/>
    <w:rsid w:val="005C0731"/>
  </w:style>
  <w:style w:type="character" w:customStyle="1" w:styleId="vol">
    <w:name w:val="vol"/>
    <w:basedOn w:val="DefaultParagraphFont"/>
    <w:rsid w:val="005C0731"/>
  </w:style>
  <w:style w:type="character" w:customStyle="1" w:styleId="pagefirst">
    <w:name w:val="pagefirst"/>
    <w:basedOn w:val="DefaultParagraphFont"/>
    <w:rsid w:val="005C0731"/>
  </w:style>
  <w:style w:type="character" w:customStyle="1" w:styleId="pagelast">
    <w:name w:val="pagelast"/>
    <w:basedOn w:val="DefaultParagraphFont"/>
    <w:rsid w:val="005C0731"/>
  </w:style>
  <w:style w:type="character" w:customStyle="1" w:styleId="Heading1Char">
    <w:name w:val="Heading 1 Char"/>
    <w:basedOn w:val="DefaultParagraphFont"/>
    <w:link w:val="Heading1"/>
    <w:uiPriority w:val="9"/>
    <w:rsid w:val="008E74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it-auth">
    <w:name w:val="cit-auth"/>
    <w:basedOn w:val="DefaultParagraphFont"/>
    <w:rsid w:val="00DF5769"/>
  </w:style>
  <w:style w:type="character" w:customStyle="1" w:styleId="cit-name-surname">
    <w:name w:val="cit-name-surname"/>
    <w:basedOn w:val="DefaultParagraphFont"/>
    <w:rsid w:val="00DF5769"/>
  </w:style>
  <w:style w:type="character" w:customStyle="1" w:styleId="cit-name-given-names">
    <w:name w:val="cit-name-given-names"/>
    <w:basedOn w:val="DefaultParagraphFont"/>
    <w:rsid w:val="00DF5769"/>
  </w:style>
  <w:style w:type="character" w:styleId="HTMLCite">
    <w:name w:val="HTML Cite"/>
    <w:basedOn w:val="DefaultParagraphFont"/>
    <w:uiPriority w:val="99"/>
    <w:semiHidden/>
    <w:unhideWhenUsed/>
    <w:rsid w:val="00DF5769"/>
    <w:rPr>
      <w:i/>
      <w:iCs/>
    </w:rPr>
  </w:style>
  <w:style w:type="character" w:customStyle="1" w:styleId="cit-article-title">
    <w:name w:val="cit-article-title"/>
    <w:basedOn w:val="DefaultParagraphFont"/>
    <w:rsid w:val="00DF5769"/>
  </w:style>
  <w:style w:type="character" w:customStyle="1" w:styleId="cit-pub-date">
    <w:name w:val="cit-pub-date"/>
    <w:basedOn w:val="DefaultParagraphFont"/>
    <w:rsid w:val="00DF5769"/>
  </w:style>
  <w:style w:type="character" w:customStyle="1" w:styleId="cit-vol">
    <w:name w:val="cit-vol"/>
    <w:basedOn w:val="DefaultParagraphFont"/>
    <w:rsid w:val="00DF5769"/>
  </w:style>
  <w:style w:type="character" w:customStyle="1" w:styleId="cit-issue">
    <w:name w:val="cit-issue"/>
    <w:basedOn w:val="DefaultParagraphFont"/>
    <w:rsid w:val="00DF5769"/>
  </w:style>
  <w:style w:type="character" w:customStyle="1" w:styleId="cit-fpage">
    <w:name w:val="cit-fpage"/>
    <w:basedOn w:val="DefaultParagraphFont"/>
    <w:rsid w:val="00DF5769"/>
  </w:style>
  <w:style w:type="character" w:customStyle="1" w:styleId="cit-lpage">
    <w:name w:val="cit-lpage"/>
    <w:basedOn w:val="DefaultParagraphFont"/>
    <w:rsid w:val="00DF5769"/>
  </w:style>
  <w:style w:type="paragraph" w:styleId="Revision">
    <w:name w:val="Revision"/>
    <w:hidden/>
    <w:uiPriority w:val="99"/>
    <w:semiHidden/>
    <w:rsid w:val="00185AB1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774A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574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5749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5749A"/>
  </w:style>
  <w:style w:type="paragraph" w:styleId="Footer">
    <w:name w:val="footer"/>
    <w:basedOn w:val="Normal"/>
    <w:link w:val="FooterChar"/>
    <w:uiPriority w:val="99"/>
    <w:unhideWhenUsed/>
    <w:rsid w:val="00A5749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5749A"/>
  </w:style>
  <w:style w:type="character" w:customStyle="1" w:styleId="apple-converted-space">
    <w:name w:val="apple-converted-space"/>
    <w:basedOn w:val="DefaultParagraphFont"/>
    <w:rsid w:val="00576F77"/>
  </w:style>
  <w:style w:type="character" w:styleId="PageNumber">
    <w:name w:val="page number"/>
    <w:basedOn w:val="DefaultParagraphFont"/>
    <w:uiPriority w:val="99"/>
    <w:semiHidden/>
    <w:unhideWhenUsed/>
    <w:rsid w:val="00167733"/>
  </w:style>
  <w:style w:type="character" w:styleId="LineNumber">
    <w:name w:val="line number"/>
    <w:basedOn w:val="DefaultParagraphFont"/>
    <w:uiPriority w:val="99"/>
    <w:semiHidden/>
    <w:unhideWhenUsed/>
    <w:rsid w:val="00BD728B"/>
  </w:style>
  <w:style w:type="paragraph" w:styleId="NormalWeb">
    <w:name w:val="Normal (Web)"/>
    <w:basedOn w:val="Normal"/>
    <w:uiPriority w:val="99"/>
    <w:unhideWhenUsed/>
    <w:rsid w:val="005D3FA9"/>
    <w:pPr>
      <w:spacing w:before="100" w:beforeAutospacing="1" w:after="100" w:afterAutospacing="1"/>
    </w:pPr>
  </w:style>
  <w:style w:type="character" w:customStyle="1" w:styleId="hi">
    <w:name w:val="hi"/>
    <w:basedOn w:val="DefaultParagraphFont"/>
    <w:rsid w:val="007D0C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95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2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8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7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5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24569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5801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9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40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56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0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8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13438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135623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83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90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838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9878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138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847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5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856291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55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12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37226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53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46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047987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87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96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925636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08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17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88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053699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352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6CF0CABBB3664D8172D8E66D5FED29" ma:contentTypeVersion="4" ma:contentTypeDescription="Create a new document." ma:contentTypeScope="" ma:versionID="380555629bddc385d6fb41fadd5c208b">
  <xsd:schema xmlns:xsd="http://www.w3.org/2001/XMLSchema" xmlns:xs="http://www.w3.org/2001/XMLSchema" xmlns:p="http://schemas.microsoft.com/office/2006/metadata/properties" xmlns:ns3="1863273b-23a4-4481-ac43-2f106fef98f5" targetNamespace="http://schemas.microsoft.com/office/2006/metadata/properties" ma:root="true" ma:fieldsID="2f0ac8370dbf5bd3e1c60384373a6c77" ns3:_="">
    <xsd:import namespace="1863273b-23a4-4481-ac43-2f106fef98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3273b-23a4-4481-ac43-2f106fef98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741D25-6834-40E7-9AE4-B4F241D82B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63273b-23a4-4481-ac43-2f106fef98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1985B0-AFB2-4AD4-A29A-E1168B0929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9AEE6A-120D-4881-A7FC-6E96C8D58EB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6224A7E-6DEF-41F9-94FD-9F646F7A3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Links>
    <vt:vector size="12" baseType="variant">
      <vt:variant>
        <vt:i4>589917</vt:i4>
      </vt:variant>
      <vt:variant>
        <vt:i4>0</vt:i4>
      </vt:variant>
      <vt:variant>
        <vt:i4>0</vt:i4>
      </vt:variant>
      <vt:variant>
        <vt:i4>5</vt:i4>
      </vt:variant>
      <vt:variant>
        <vt:lpwstr>http://www.hcup-us.ahrq.gov/reports/statbriefs/sb227-EmergencyDepartment-Visit-Trends.pdf</vt:lpwstr>
      </vt:variant>
      <vt:variant>
        <vt:lpwstr/>
      </vt:variant>
      <vt:variant>
        <vt:i4>917525</vt:i4>
      </vt:variant>
      <vt:variant>
        <vt:i4>0</vt:i4>
      </vt:variant>
      <vt:variant>
        <vt:i4>0</vt:i4>
      </vt:variant>
      <vt:variant>
        <vt:i4>5</vt:i4>
      </vt:variant>
      <vt:variant>
        <vt:lpwstr>https://www.hcup-us.ahrq.gov/reports/methods/2016-08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een Rohr</dc:creator>
  <cp:keywords/>
  <dc:description/>
  <cp:lastModifiedBy>umamaheshwari Mala</cp:lastModifiedBy>
  <cp:revision>23</cp:revision>
  <cp:lastPrinted>2023-12-17T01:00:00Z</cp:lastPrinted>
  <dcterms:created xsi:type="dcterms:W3CDTF">2023-12-16T14:03:00Z</dcterms:created>
  <dcterms:modified xsi:type="dcterms:W3CDTF">2023-12-21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0-12-16T17:27:39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31116d18-a04e-4202-9a80-ef654c28fa66</vt:lpwstr>
  </property>
  <property fmtid="{D5CDD505-2E9C-101B-9397-08002B2CF9AE}" pid="8" name="MSIP_Label_046da4d3-ba20-4986-879c-49e262eff745_ContentBits">
    <vt:lpwstr>0</vt:lpwstr>
  </property>
  <property fmtid="{D5CDD505-2E9C-101B-9397-08002B2CF9AE}" pid="9" name="ContentTypeId">
    <vt:lpwstr>0x010100316CF0CABBB3664D8172D8E66D5FED29</vt:lpwstr>
  </property>
</Properties>
</file>